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8E698" w14:textId="622B24F2" w:rsidR="00D60E9F" w:rsidRPr="009374B2" w:rsidRDefault="00606F74" w:rsidP="00BC02E1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</w:rPr>
      </w:pPr>
      <w:bookmarkStart w:id="0" w:name="OLE_LINK456"/>
      <w:bookmarkStart w:id="1" w:name="OLE_LINK457"/>
      <w:r w:rsidRPr="00606F74">
        <w:rPr>
          <w:rFonts w:ascii="Times New Roman" w:hAnsi="Times New Roman" w:cs="Times New Roman"/>
          <w:b/>
          <w:bCs/>
          <w:color w:val="000000"/>
        </w:rPr>
        <w:t xml:space="preserve">Appendix </w:t>
      </w:r>
      <w:r w:rsidR="00D2681A">
        <w:rPr>
          <w:rFonts w:ascii="Times New Roman" w:hAnsi="Times New Roman" w:cs="Times New Roman"/>
          <w:b/>
          <w:bCs/>
          <w:color w:val="000000"/>
        </w:rPr>
        <w:t>Table</w:t>
      </w:r>
      <w:r w:rsidR="00716B65">
        <w:rPr>
          <w:rFonts w:ascii="Times New Roman" w:hAnsi="Times New Roman" w:cs="Times New Roman"/>
          <w:b/>
          <w:bCs/>
          <w:color w:val="000000"/>
        </w:rPr>
        <w:t xml:space="preserve"> 1</w:t>
      </w:r>
      <w:r w:rsidR="00452886">
        <w:rPr>
          <w:rFonts w:ascii="Times New Roman" w:hAnsi="Times New Roman" w:cs="Times New Roman"/>
          <w:b/>
          <w:bCs/>
          <w:color w:val="000000"/>
        </w:rPr>
        <w:t>.</w:t>
      </w:r>
      <w:r w:rsidR="00D60E9F" w:rsidRPr="009374B2">
        <w:rPr>
          <w:rFonts w:ascii="Times New Roman" w:hAnsi="Times New Roman" w:cs="Times New Roman"/>
          <w:b/>
          <w:bCs/>
          <w:color w:val="000000"/>
        </w:rPr>
        <w:t xml:space="preserve"> </w:t>
      </w:r>
      <w:bookmarkEnd w:id="0"/>
      <w:bookmarkEnd w:id="1"/>
      <w:r w:rsidR="00421833" w:rsidRPr="00421833">
        <w:rPr>
          <w:rFonts w:ascii="Times New Roman" w:hAnsi="Times New Roman" w:cs="Times New Roman"/>
          <w:b/>
          <w:bCs/>
          <w:color w:val="000000"/>
        </w:rPr>
        <w:t>The distribution of the study sample</w:t>
      </w:r>
      <w:r w:rsidR="00421833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421833">
        <w:rPr>
          <w:rFonts w:ascii="Times New Roman" w:hAnsi="Times New Roman" w:cs="Times New Roman" w:hint="eastAsia"/>
          <w:b/>
          <w:bCs/>
          <w:color w:val="000000"/>
        </w:rPr>
        <w:t>in</w:t>
      </w:r>
      <w:r w:rsidR="00421833">
        <w:rPr>
          <w:rFonts w:ascii="Times New Roman" w:hAnsi="Times New Roman" w:cs="Times New Roman"/>
          <w:b/>
          <w:bCs/>
          <w:color w:val="000000"/>
        </w:rPr>
        <w:t xml:space="preserve"> training, validation and testing sets</w:t>
      </w:r>
    </w:p>
    <w:tbl>
      <w:tblPr>
        <w:tblStyle w:val="4-5"/>
        <w:tblW w:w="5000" w:type="pct"/>
        <w:tblLook w:val="0620" w:firstRow="1" w:lastRow="0" w:firstColumn="0" w:lastColumn="0" w:noHBand="1" w:noVBand="1"/>
      </w:tblPr>
      <w:tblGrid>
        <w:gridCol w:w="1892"/>
        <w:gridCol w:w="1546"/>
        <w:gridCol w:w="790"/>
        <w:gridCol w:w="672"/>
        <w:gridCol w:w="731"/>
        <w:gridCol w:w="672"/>
        <w:gridCol w:w="711"/>
        <w:gridCol w:w="552"/>
        <w:gridCol w:w="711"/>
        <w:gridCol w:w="670"/>
        <w:gridCol w:w="670"/>
        <w:gridCol w:w="672"/>
        <w:gridCol w:w="684"/>
        <w:gridCol w:w="790"/>
        <w:gridCol w:w="552"/>
        <w:gridCol w:w="790"/>
        <w:gridCol w:w="845"/>
      </w:tblGrid>
      <w:tr w:rsidR="00BC5C2F" w:rsidRPr="00061A9C" w14:paraId="377F6050" w14:textId="77777777" w:rsidTr="00177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"/>
        </w:trPr>
        <w:tc>
          <w:tcPr>
            <w:tcW w:w="678" w:type="pct"/>
            <w:hideMark/>
          </w:tcPr>
          <w:p w14:paraId="56830B3E" w14:textId="77777777" w:rsidR="00BF05C5" w:rsidRPr="00061A9C" w:rsidRDefault="00BF05C5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54" w:type="pct"/>
            <w:hideMark/>
          </w:tcPr>
          <w:p w14:paraId="7C5321EF" w14:textId="77777777" w:rsidR="00BF05C5" w:rsidRPr="00061A9C" w:rsidRDefault="00BF05C5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1A9C">
              <w:rPr>
                <w:rFonts w:ascii="Times New Roman" w:hAnsi="Times New Roman" w:cs="Times New Roman"/>
              </w:rPr>
              <w:t>BIRADS</w:t>
            </w:r>
          </w:p>
        </w:tc>
        <w:tc>
          <w:tcPr>
            <w:tcW w:w="524" w:type="pct"/>
            <w:gridSpan w:val="2"/>
            <w:hideMark/>
          </w:tcPr>
          <w:p w14:paraId="1C49DAEB" w14:textId="77777777" w:rsidR="00BF05C5" w:rsidRPr="00061A9C" w:rsidRDefault="00BF05C5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1A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3" w:type="pct"/>
            <w:gridSpan w:val="2"/>
            <w:hideMark/>
          </w:tcPr>
          <w:p w14:paraId="7A6D806E" w14:textId="77777777" w:rsidR="00BF05C5" w:rsidRPr="00061A9C" w:rsidRDefault="00BF05C5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1A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3" w:type="pct"/>
            <w:gridSpan w:val="2"/>
            <w:hideMark/>
          </w:tcPr>
          <w:p w14:paraId="55E50681" w14:textId="77777777" w:rsidR="00BF05C5" w:rsidRPr="00061A9C" w:rsidRDefault="00BF05C5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1A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5" w:type="pct"/>
            <w:gridSpan w:val="2"/>
            <w:hideMark/>
          </w:tcPr>
          <w:p w14:paraId="4E375728" w14:textId="77777777" w:rsidR="00BF05C5" w:rsidRPr="00061A9C" w:rsidRDefault="00BF05C5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1A9C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481" w:type="pct"/>
            <w:gridSpan w:val="2"/>
            <w:hideMark/>
          </w:tcPr>
          <w:p w14:paraId="3C1780A2" w14:textId="77777777" w:rsidR="00BF05C5" w:rsidRPr="00061A9C" w:rsidRDefault="00BF05C5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1A9C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528" w:type="pct"/>
            <w:gridSpan w:val="2"/>
            <w:hideMark/>
          </w:tcPr>
          <w:p w14:paraId="6CAE9E4A" w14:textId="77777777" w:rsidR="00BF05C5" w:rsidRPr="00061A9C" w:rsidRDefault="00BF05C5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1A9C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481" w:type="pct"/>
            <w:gridSpan w:val="2"/>
            <w:hideMark/>
          </w:tcPr>
          <w:p w14:paraId="01FB7C1D" w14:textId="77777777" w:rsidR="00BF05C5" w:rsidRPr="00061A9C" w:rsidRDefault="00BF05C5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1A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4" w:type="pct"/>
          </w:tcPr>
          <w:p w14:paraId="27D5287F" w14:textId="77777777" w:rsidR="00BF05C5" w:rsidRPr="00061A9C" w:rsidRDefault="00BF05C5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1A9C">
              <w:rPr>
                <w:rFonts w:ascii="Times New Roman" w:hAnsi="Times New Roman" w:cs="Times New Roman"/>
              </w:rPr>
              <w:t>Total</w:t>
            </w:r>
          </w:p>
        </w:tc>
      </w:tr>
      <w:tr w:rsidR="00CB1642" w:rsidRPr="00061A9C" w14:paraId="3791E888" w14:textId="77777777" w:rsidTr="00177B61">
        <w:trPr>
          <w:trHeight w:val="327"/>
        </w:trPr>
        <w:tc>
          <w:tcPr>
            <w:tcW w:w="678" w:type="pct"/>
            <w:hideMark/>
          </w:tcPr>
          <w:p w14:paraId="2C9EB52E" w14:textId="057140A9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4" w:type="pct"/>
            <w:hideMark/>
          </w:tcPr>
          <w:p w14:paraId="5F997090" w14:textId="622B4870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  <w:hideMark/>
          </w:tcPr>
          <w:p w14:paraId="1C802FC3" w14:textId="6408C2C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241" w:type="pct"/>
            <w:hideMark/>
          </w:tcPr>
          <w:p w14:paraId="7CB51172" w14:textId="1284B1E0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262" w:type="pct"/>
            <w:hideMark/>
          </w:tcPr>
          <w:p w14:paraId="07145141" w14:textId="602E1E32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241" w:type="pct"/>
            <w:hideMark/>
          </w:tcPr>
          <w:p w14:paraId="317DEE20" w14:textId="68A020C0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255" w:type="pct"/>
            <w:hideMark/>
          </w:tcPr>
          <w:p w14:paraId="47250E5A" w14:textId="659CA55C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98" w:type="pct"/>
            <w:hideMark/>
          </w:tcPr>
          <w:p w14:paraId="73A46C88" w14:textId="73FD9AE4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255" w:type="pct"/>
            <w:hideMark/>
          </w:tcPr>
          <w:p w14:paraId="05E49572" w14:textId="2F4B631B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240" w:type="pct"/>
            <w:hideMark/>
          </w:tcPr>
          <w:p w14:paraId="2D45E997" w14:textId="15756D2F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240" w:type="pct"/>
            <w:hideMark/>
          </w:tcPr>
          <w:p w14:paraId="6E1F2204" w14:textId="3E52C0B4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241" w:type="pct"/>
            <w:hideMark/>
          </w:tcPr>
          <w:p w14:paraId="3B68DD54" w14:textId="28C60E0A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245" w:type="pct"/>
            <w:hideMark/>
          </w:tcPr>
          <w:p w14:paraId="40FFAC51" w14:textId="3A2F36FF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283" w:type="pct"/>
            <w:hideMark/>
          </w:tcPr>
          <w:p w14:paraId="2B82803C" w14:textId="65ECC520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98" w:type="pct"/>
            <w:hideMark/>
          </w:tcPr>
          <w:p w14:paraId="487E4B59" w14:textId="63E94503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283" w:type="pct"/>
            <w:hideMark/>
          </w:tcPr>
          <w:p w14:paraId="301D6F19" w14:textId="12B20818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304" w:type="pct"/>
          </w:tcPr>
          <w:p w14:paraId="743BDCC8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B1642" w:rsidRPr="00061A9C" w14:paraId="7EC745C8" w14:textId="77777777" w:rsidTr="00177B61">
        <w:trPr>
          <w:trHeight w:val="327"/>
        </w:trPr>
        <w:tc>
          <w:tcPr>
            <w:tcW w:w="678" w:type="pct"/>
            <w:vMerge w:val="restart"/>
            <w:vAlign w:val="center"/>
            <w:hideMark/>
          </w:tcPr>
          <w:p w14:paraId="73927741" w14:textId="64CA3569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A9C">
              <w:rPr>
                <w:rFonts w:ascii="Times New Roman" w:hAnsi="Times New Roman" w:cs="Times New Roman"/>
                <w:b/>
                <w:bCs/>
              </w:rPr>
              <w:t>Training Set</w:t>
            </w:r>
          </w:p>
        </w:tc>
        <w:tc>
          <w:tcPr>
            <w:tcW w:w="554" w:type="pct"/>
            <w:vMerge w:val="restart"/>
            <w:vAlign w:val="center"/>
            <w:hideMark/>
          </w:tcPr>
          <w:p w14:paraId="54F5EE40" w14:textId="24AC33CB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Patients, n, %</w:t>
            </w:r>
          </w:p>
        </w:tc>
        <w:tc>
          <w:tcPr>
            <w:tcW w:w="283" w:type="pct"/>
            <w:hideMark/>
          </w:tcPr>
          <w:p w14:paraId="79C1EDFB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41" w:type="pct"/>
            <w:hideMark/>
          </w:tcPr>
          <w:p w14:paraId="1FD3A322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2" w:type="pct"/>
            <w:hideMark/>
          </w:tcPr>
          <w:p w14:paraId="60567334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241" w:type="pct"/>
            <w:hideMark/>
          </w:tcPr>
          <w:p w14:paraId="6F8E752B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hideMark/>
          </w:tcPr>
          <w:p w14:paraId="4731E64F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309</w:t>
            </w:r>
          </w:p>
        </w:tc>
        <w:tc>
          <w:tcPr>
            <w:tcW w:w="198" w:type="pct"/>
            <w:hideMark/>
          </w:tcPr>
          <w:p w14:paraId="605D4FEC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55" w:type="pct"/>
            <w:hideMark/>
          </w:tcPr>
          <w:p w14:paraId="76CFE7CC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554</w:t>
            </w:r>
          </w:p>
        </w:tc>
        <w:tc>
          <w:tcPr>
            <w:tcW w:w="240" w:type="pct"/>
            <w:hideMark/>
          </w:tcPr>
          <w:p w14:paraId="20FC7FDD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78</w:t>
            </w:r>
          </w:p>
        </w:tc>
        <w:tc>
          <w:tcPr>
            <w:tcW w:w="240" w:type="pct"/>
            <w:hideMark/>
          </w:tcPr>
          <w:p w14:paraId="11C1F36A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241" w:type="pct"/>
            <w:hideMark/>
          </w:tcPr>
          <w:p w14:paraId="58A3F0D7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83</w:t>
            </w:r>
          </w:p>
        </w:tc>
        <w:tc>
          <w:tcPr>
            <w:tcW w:w="245" w:type="pct"/>
            <w:hideMark/>
          </w:tcPr>
          <w:p w14:paraId="245B3EF3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83" w:type="pct"/>
            <w:hideMark/>
          </w:tcPr>
          <w:p w14:paraId="5B8AB7C2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419</w:t>
            </w:r>
          </w:p>
        </w:tc>
        <w:tc>
          <w:tcPr>
            <w:tcW w:w="198" w:type="pct"/>
            <w:hideMark/>
          </w:tcPr>
          <w:p w14:paraId="73B87241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3" w:type="pct"/>
            <w:hideMark/>
          </w:tcPr>
          <w:p w14:paraId="06040D38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304" w:type="pct"/>
            <w:vMerge w:val="restart"/>
            <w:vAlign w:val="center"/>
          </w:tcPr>
          <w:p w14:paraId="647BDC82" w14:textId="67A42F79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78</w:t>
            </w:r>
          </w:p>
        </w:tc>
      </w:tr>
      <w:tr w:rsidR="00CB1642" w:rsidRPr="00061A9C" w14:paraId="15CCCFB3" w14:textId="77777777" w:rsidTr="00177B61">
        <w:trPr>
          <w:trHeight w:val="36"/>
        </w:trPr>
        <w:tc>
          <w:tcPr>
            <w:tcW w:w="678" w:type="pct"/>
            <w:vMerge/>
            <w:vAlign w:val="center"/>
            <w:hideMark/>
          </w:tcPr>
          <w:p w14:paraId="3DCD12B3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4" w:type="pct"/>
            <w:vMerge/>
            <w:vAlign w:val="center"/>
            <w:hideMark/>
          </w:tcPr>
          <w:p w14:paraId="7F533F68" w14:textId="0D45B1BB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  <w:hideMark/>
          </w:tcPr>
          <w:p w14:paraId="37B46594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2%</w:t>
            </w:r>
          </w:p>
        </w:tc>
        <w:tc>
          <w:tcPr>
            <w:tcW w:w="241" w:type="pct"/>
            <w:hideMark/>
          </w:tcPr>
          <w:p w14:paraId="1EA9AEB7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8%</w:t>
            </w:r>
          </w:p>
        </w:tc>
        <w:tc>
          <w:tcPr>
            <w:tcW w:w="262" w:type="pct"/>
            <w:hideMark/>
          </w:tcPr>
          <w:p w14:paraId="401E93F0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3%</w:t>
            </w:r>
          </w:p>
        </w:tc>
        <w:tc>
          <w:tcPr>
            <w:tcW w:w="241" w:type="pct"/>
            <w:hideMark/>
          </w:tcPr>
          <w:p w14:paraId="701E3567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7%</w:t>
            </w:r>
          </w:p>
        </w:tc>
        <w:tc>
          <w:tcPr>
            <w:tcW w:w="255" w:type="pct"/>
            <w:hideMark/>
          </w:tcPr>
          <w:p w14:paraId="51F39ABE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198" w:type="pct"/>
            <w:hideMark/>
          </w:tcPr>
          <w:p w14:paraId="09843B46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%</w:t>
            </w:r>
          </w:p>
        </w:tc>
        <w:tc>
          <w:tcPr>
            <w:tcW w:w="255" w:type="pct"/>
            <w:hideMark/>
          </w:tcPr>
          <w:p w14:paraId="30E2B483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8%</w:t>
            </w:r>
          </w:p>
        </w:tc>
        <w:tc>
          <w:tcPr>
            <w:tcW w:w="240" w:type="pct"/>
            <w:hideMark/>
          </w:tcPr>
          <w:p w14:paraId="0433D564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2%</w:t>
            </w:r>
          </w:p>
        </w:tc>
        <w:tc>
          <w:tcPr>
            <w:tcW w:w="240" w:type="pct"/>
            <w:hideMark/>
          </w:tcPr>
          <w:p w14:paraId="538E21F6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2%</w:t>
            </w:r>
          </w:p>
        </w:tc>
        <w:tc>
          <w:tcPr>
            <w:tcW w:w="241" w:type="pct"/>
            <w:hideMark/>
          </w:tcPr>
          <w:p w14:paraId="0EB9C2E5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68%</w:t>
            </w:r>
          </w:p>
        </w:tc>
        <w:tc>
          <w:tcPr>
            <w:tcW w:w="245" w:type="pct"/>
            <w:hideMark/>
          </w:tcPr>
          <w:p w14:paraId="07768D95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4%</w:t>
            </w:r>
          </w:p>
        </w:tc>
        <w:tc>
          <w:tcPr>
            <w:tcW w:w="283" w:type="pct"/>
            <w:hideMark/>
          </w:tcPr>
          <w:p w14:paraId="6A223E0E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6%</w:t>
            </w:r>
          </w:p>
        </w:tc>
        <w:tc>
          <w:tcPr>
            <w:tcW w:w="198" w:type="pct"/>
            <w:hideMark/>
          </w:tcPr>
          <w:p w14:paraId="3EB39061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%</w:t>
            </w:r>
          </w:p>
        </w:tc>
        <w:tc>
          <w:tcPr>
            <w:tcW w:w="283" w:type="pct"/>
            <w:hideMark/>
          </w:tcPr>
          <w:p w14:paraId="09B6A54B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304" w:type="pct"/>
            <w:vMerge/>
            <w:vAlign w:val="center"/>
          </w:tcPr>
          <w:p w14:paraId="3EEFEFBC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B1642" w:rsidRPr="00061A9C" w14:paraId="3FE403EF" w14:textId="77777777" w:rsidTr="00177B61">
        <w:trPr>
          <w:trHeight w:val="327"/>
        </w:trPr>
        <w:tc>
          <w:tcPr>
            <w:tcW w:w="678" w:type="pct"/>
            <w:vMerge/>
            <w:vAlign w:val="center"/>
            <w:hideMark/>
          </w:tcPr>
          <w:p w14:paraId="25F77250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4" w:type="pct"/>
            <w:vMerge w:val="restart"/>
            <w:vAlign w:val="center"/>
            <w:hideMark/>
          </w:tcPr>
          <w:p w14:paraId="20E923AF" w14:textId="7784D571" w:rsidR="00CB1642" w:rsidRPr="00061A9C" w:rsidRDefault="00C050D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Images</w:t>
            </w:r>
            <w:r w:rsidR="00CB1642" w:rsidRPr="00061A9C">
              <w:rPr>
                <w:rFonts w:ascii="Times New Roman" w:hAnsi="Times New Roman" w:cs="Times New Roman"/>
                <w:sz w:val="21"/>
                <w:szCs w:val="21"/>
              </w:rPr>
              <w:t>, n, %</w:t>
            </w:r>
          </w:p>
        </w:tc>
        <w:tc>
          <w:tcPr>
            <w:tcW w:w="283" w:type="pct"/>
            <w:hideMark/>
          </w:tcPr>
          <w:p w14:paraId="2B0AA207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41" w:type="pct"/>
            <w:hideMark/>
          </w:tcPr>
          <w:p w14:paraId="51F6BBE3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62" w:type="pct"/>
            <w:hideMark/>
          </w:tcPr>
          <w:p w14:paraId="192EC15A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241" w:type="pct"/>
            <w:hideMark/>
          </w:tcPr>
          <w:p w14:paraId="31BC5E1B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55" w:type="pct"/>
            <w:hideMark/>
          </w:tcPr>
          <w:p w14:paraId="2273056E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4380</w:t>
            </w:r>
          </w:p>
        </w:tc>
        <w:tc>
          <w:tcPr>
            <w:tcW w:w="198" w:type="pct"/>
            <w:hideMark/>
          </w:tcPr>
          <w:p w14:paraId="31A41BB6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255" w:type="pct"/>
            <w:hideMark/>
          </w:tcPr>
          <w:p w14:paraId="7FC7EB48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411</w:t>
            </w:r>
          </w:p>
        </w:tc>
        <w:tc>
          <w:tcPr>
            <w:tcW w:w="240" w:type="pct"/>
            <w:hideMark/>
          </w:tcPr>
          <w:p w14:paraId="339A2504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27</w:t>
            </w:r>
          </w:p>
        </w:tc>
        <w:tc>
          <w:tcPr>
            <w:tcW w:w="240" w:type="pct"/>
            <w:hideMark/>
          </w:tcPr>
          <w:p w14:paraId="3B8AC7AC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82</w:t>
            </w:r>
          </w:p>
        </w:tc>
        <w:tc>
          <w:tcPr>
            <w:tcW w:w="241" w:type="pct"/>
            <w:hideMark/>
          </w:tcPr>
          <w:p w14:paraId="561AD452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779</w:t>
            </w:r>
          </w:p>
        </w:tc>
        <w:tc>
          <w:tcPr>
            <w:tcW w:w="245" w:type="pct"/>
            <w:hideMark/>
          </w:tcPr>
          <w:p w14:paraId="5E502887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283" w:type="pct"/>
            <w:hideMark/>
          </w:tcPr>
          <w:p w14:paraId="442F9B9C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989</w:t>
            </w:r>
          </w:p>
        </w:tc>
        <w:tc>
          <w:tcPr>
            <w:tcW w:w="198" w:type="pct"/>
            <w:hideMark/>
          </w:tcPr>
          <w:p w14:paraId="71717DF8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83" w:type="pct"/>
            <w:hideMark/>
          </w:tcPr>
          <w:p w14:paraId="29FA8C2E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10</w:t>
            </w:r>
          </w:p>
        </w:tc>
        <w:tc>
          <w:tcPr>
            <w:tcW w:w="304" w:type="pct"/>
            <w:vMerge w:val="restart"/>
            <w:vAlign w:val="center"/>
          </w:tcPr>
          <w:p w14:paraId="0BE08892" w14:textId="77F90FE2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806</w:t>
            </w:r>
          </w:p>
        </w:tc>
      </w:tr>
      <w:tr w:rsidR="00CB1642" w:rsidRPr="00061A9C" w14:paraId="2D61263B" w14:textId="77777777" w:rsidTr="00177B61">
        <w:trPr>
          <w:trHeight w:val="327"/>
        </w:trPr>
        <w:tc>
          <w:tcPr>
            <w:tcW w:w="678" w:type="pct"/>
            <w:vMerge/>
            <w:vAlign w:val="center"/>
            <w:hideMark/>
          </w:tcPr>
          <w:p w14:paraId="2977B8D3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4" w:type="pct"/>
            <w:vMerge/>
            <w:vAlign w:val="center"/>
            <w:hideMark/>
          </w:tcPr>
          <w:p w14:paraId="70FA37B0" w14:textId="3831F323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  <w:hideMark/>
          </w:tcPr>
          <w:p w14:paraId="4A374E40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6%</w:t>
            </w:r>
          </w:p>
        </w:tc>
        <w:tc>
          <w:tcPr>
            <w:tcW w:w="241" w:type="pct"/>
            <w:hideMark/>
          </w:tcPr>
          <w:p w14:paraId="46C1DC12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4%</w:t>
            </w:r>
          </w:p>
        </w:tc>
        <w:tc>
          <w:tcPr>
            <w:tcW w:w="262" w:type="pct"/>
            <w:hideMark/>
          </w:tcPr>
          <w:p w14:paraId="62ECCFD2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4%</w:t>
            </w:r>
          </w:p>
        </w:tc>
        <w:tc>
          <w:tcPr>
            <w:tcW w:w="241" w:type="pct"/>
            <w:hideMark/>
          </w:tcPr>
          <w:p w14:paraId="31EDA8CC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43%</w:t>
            </w:r>
          </w:p>
        </w:tc>
        <w:tc>
          <w:tcPr>
            <w:tcW w:w="255" w:type="pct"/>
            <w:hideMark/>
          </w:tcPr>
          <w:p w14:paraId="0571571B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198" w:type="pct"/>
            <w:hideMark/>
          </w:tcPr>
          <w:p w14:paraId="682754BD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%</w:t>
            </w:r>
          </w:p>
        </w:tc>
        <w:tc>
          <w:tcPr>
            <w:tcW w:w="255" w:type="pct"/>
            <w:hideMark/>
          </w:tcPr>
          <w:p w14:paraId="47EABDC3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8%</w:t>
            </w:r>
          </w:p>
        </w:tc>
        <w:tc>
          <w:tcPr>
            <w:tcW w:w="240" w:type="pct"/>
            <w:hideMark/>
          </w:tcPr>
          <w:p w14:paraId="137EB949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2%</w:t>
            </w:r>
          </w:p>
        </w:tc>
        <w:tc>
          <w:tcPr>
            <w:tcW w:w="240" w:type="pct"/>
            <w:hideMark/>
          </w:tcPr>
          <w:p w14:paraId="7F96D805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3%</w:t>
            </w:r>
          </w:p>
        </w:tc>
        <w:tc>
          <w:tcPr>
            <w:tcW w:w="241" w:type="pct"/>
            <w:hideMark/>
          </w:tcPr>
          <w:p w14:paraId="58EA21FD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67%</w:t>
            </w:r>
          </w:p>
        </w:tc>
        <w:tc>
          <w:tcPr>
            <w:tcW w:w="245" w:type="pct"/>
            <w:hideMark/>
          </w:tcPr>
          <w:p w14:paraId="2926CF96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%</w:t>
            </w:r>
          </w:p>
        </w:tc>
        <w:tc>
          <w:tcPr>
            <w:tcW w:w="283" w:type="pct"/>
            <w:hideMark/>
          </w:tcPr>
          <w:p w14:paraId="50F67DD1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7%</w:t>
            </w:r>
          </w:p>
        </w:tc>
        <w:tc>
          <w:tcPr>
            <w:tcW w:w="198" w:type="pct"/>
            <w:hideMark/>
          </w:tcPr>
          <w:p w14:paraId="1B4589FA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%</w:t>
            </w:r>
          </w:p>
        </w:tc>
        <w:tc>
          <w:tcPr>
            <w:tcW w:w="283" w:type="pct"/>
            <w:hideMark/>
          </w:tcPr>
          <w:p w14:paraId="55CB077F" w14:textId="77777777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9%</w:t>
            </w:r>
          </w:p>
        </w:tc>
        <w:tc>
          <w:tcPr>
            <w:tcW w:w="304" w:type="pct"/>
            <w:vMerge/>
            <w:vAlign w:val="center"/>
          </w:tcPr>
          <w:p w14:paraId="68EB7E82" w14:textId="75AC8F0E" w:rsidR="00CB1642" w:rsidRPr="00061A9C" w:rsidRDefault="00CB164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C5C2F" w:rsidRPr="00061A9C" w14:paraId="11A4FB11" w14:textId="77777777" w:rsidTr="00177B61">
        <w:trPr>
          <w:trHeight w:val="327"/>
        </w:trPr>
        <w:tc>
          <w:tcPr>
            <w:tcW w:w="678" w:type="pct"/>
            <w:vMerge w:val="restart"/>
            <w:vAlign w:val="center"/>
            <w:hideMark/>
          </w:tcPr>
          <w:p w14:paraId="7BC6104E" w14:textId="27671126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A9C">
              <w:rPr>
                <w:rFonts w:ascii="Times New Roman" w:hAnsi="Times New Roman" w:cs="Times New Roman"/>
                <w:b/>
                <w:bCs/>
              </w:rPr>
              <w:t>Validation Set</w:t>
            </w:r>
          </w:p>
        </w:tc>
        <w:tc>
          <w:tcPr>
            <w:tcW w:w="554" w:type="pct"/>
            <w:vMerge w:val="restart"/>
            <w:vAlign w:val="center"/>
            <w:hideMark/>
          </w:tcPr>
          <w:p w14:paraId="786C6902" w14:textId="11925CE4" w:rsidR="00CE3B16" w:rsidRPr="00061A9C" w:rsidRDefault="00C050D2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Patients</w:t>
            </w:r>
            <w:r w:rsidR="00CE3B16" w:rsidRPr="00061A9C">
              <w:rPr>
                <w:rFonts w:ascii="Times New Roman" w:hAnsi="Times New Roman" w:cs="Times New Roman"/>
                <w:sz w:val="21"/>
                <w:szCs w:val="21"/>
              </w:rPr>
              <w:t>, n, %</w:t>
            </w:r>
          </w:p>
        </w:tc>
        <w:tc>
          <w:tcPr>
            <w:tcW w:w="283" w:type="pct"/>
            <w:hideMark/>
          </w:tcPr>
          <w:p w14:paraId="7205687C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1" w:type="pct"/>
            <w:hideMark/>
          </w:tcPr>
          <w:p w14:paraId="54865980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62" w:type="pct"/>
            <w:hideMark/>
          </w:tcPr>
          <w:p w14:paraId="1AC5CD9B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41" w:type="pct"/>
            <w:hideMark/>
          </w:tcPr>
          <w:p w14:paraId="316D6FB4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hideMark/>
          </w:tcPr>
          <w:p w14:paraId="4E630F4D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</w:tc>
        <w:tc>
          <w:tcPr>
            <w:tcW w:w="198" w:type="pct"/>
            <w:hideMark/>
          </w:tcPr>
          <w:p w14:paraId="494EDEAE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55" w:type="pct"/>
            <w:hideMark/>
          </w:tcPr>
          <w:p w14:paraId="71C18DA7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240" w:type="pct"/>
            <w:hideMark/>
          </w:tcPr>
          <w:p w14:paraId="296434B5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40" w:type="pct"/>
            <w:hideMark/>
          </w:tcPr>
          <w:p w14:paraId="0446D31B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41" w:type="pct"/>
            <w:hideMark/>
          </w:tcPr>
          <w:p w14:paraId="2C1D73FF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245" w:type="pct"/>
            <w:hideMark/>
          </w:tcPr>
          <w:p w14:paraId="00F7D887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3" w:type="pct"/>
            <w:hideMark/>
          </w:tcPr>
          <w:p w14:paraId="3F3A732F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98" w:type="pct"/>
            <w:hideMark/>
          </w:tcPr>
          <w:p w14:paraId="40619822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83" w:type="pct"/>
            <w:hideMark/>
          </w:tcPr>
          <w:p w14:paraId="7B162F48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04" w:type="pct"/>
            <w:vMerge w:val="restart"/>
            <w:vAlign w:val="center"/>
          </w:tcPr>
          <w:p w14:paraId="1D20E2AE" w14:textId="427D4662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8</w:t>
            </w:r>
          </w:p>
        </w:tc>
      </w:tr>
      <w:tr w:rsidR="00BC5C2F" w:rsidRPr="00061A9C" w14:paraId="0F81FAAD" w14:textId="77777777" w:rsidTr="00177B61">
        <w:trPr>
          <w:trHeight w:val="327"/>
        </w:trPr>
        <w:tc>
          <w:tcPr>
            <w:tcW w:w="678" w:type="pct"/>
            <w:vMerge/>
            <w:vAlign w:val="center"/>
            <w:hideMark/>
          </w:tcPr>
          <w:p w14:paraId="01406417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vMerge/>
            <w:vAlign w:val="center"/>
            <w:hideMark/>
          </w:tcPr>
          <w:p w14:paraId="1E4C8094" w14:textId="2FD41136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  <w:hideMark/>
          </w:tcPr>
          <w:p w14:paraId="77ED6669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241" w:type="pct"/>
            <w:hideMark/>
          </w:tcPr>
          <w:p w14:paraId="697EBBC5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62" w:type="pct"/>
            <w:hideMark/>
          </w:tcPr>
          <w:p w14:paraId="4B0666BC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0%</w:t>
            </w:r>
          </w:p>
        </w:tc>
        <w:tc>
          <w:tcPr>
            <w:tcW w:w="241" w:type="pct"/>
            <w:hideMark/>
          </w:tcPr>
          <w:p w14:paraId="4FA02764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0%</w:t>
            </w:r>
          </w:p>
        </w:tc>
        <w:tc>
          <w:tcPr>
            <w:tcW w:w="255" w:type="pct"/>
            <w:hideMark/>
          </w:tcPr>
          <w:p w14:paraId="4E141326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198" w:type="pct"/>
            <w:hideMark/>
          </w:tcPr>
          <w:p w14:paraId="732F8140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%</w:t>
            </w:r>
          </w:p>
        </w:tc>
        <w:tc>
          <w:tcPr>
            <w:tcW w:w="255" w:type="pct"/>
            <w:hideMark/>
          </w:tcPr>
          <w:p w14:paraId="007E7C66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8%</w:t>
            </w:r>
          </w:p>
        </w:tc>
        <w:tc>
          <w:tcPr>
            <w:tcW w:w="240" w:type="pct"/>
            <w:hideMark/>
          </w:tcPr>
          <w:p w14:paraId="0F770A2F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2%</w:t>
            </w:r>
          </w:p>
        </w:tc>
        <w:tc>
          <w:tcPr>
            <w:tcW w:w="240" w:type="pct"/>
            <w:hideMark/>
          </w:tcPr>
          <w:p w14:paraId="64CE583B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3%</w:t>
            </w:r>
          </w:p>
        </w:tc>
        <w:tc>
          <w:tcPr>
            <w:tcW w:w="241" w:type="pct"/>
            <w:hideMark/>
          </w:tcPr>
          <w:p w14:paraId="5B1BCCC0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67%</w:t>
            </w:r>
          </w:p>
        </w:tc>
        <w:tc>
          <w:tcPr>
            <w:tcW w:w="245" w:type="pct"/>
            <w:hideMark/>
          </w:tcPr>
          <w:p w14:paraId="548AC6E7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%</w:t>
            </w:r>
          </w:p>
        </w:tc>
        <w:tc>
          <w:tcPr>
            <w:tcW w:w="283" w:type="pct"/>
            <w:hideMark/>
          </w:tcPr>
          <w:p w14:paraId="6AFD6DFF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198" w:type="pct"/>
            <w:hideMark/>
          </w:tcPr>
          <w:p w14:paraId="1771C6ED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83" w:type="pct"/>
            <w:hideMark/>
          </w:tcPr>
          <w:p w14:paraId="02E92C2C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304" w:type="pct"/>
            <w:vMerge/>
            <w:vAlign w:val="center"/>
          </w:tcPr>
          <w:p w14:paraId="46503EB2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C5C2F" w:rsidRPr="00061A9C" w14:paraId="323B5353" w14:textId="77777777" w:rsidTr="00177B61">
        <w:trPr>
          <w:trHeight w:val="327"/>
        </w:trPr>
        <w:tc>
          <w:tcPr>
            <w:tcW w:w="678" w:type="pct"/>
            <w:vMerge/>
            <w:vAlign w:val="center"/>
            <w:hideMark/>
          </w:tcPr>
          <w:p w14:paraId="52E90812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vMerge w:val="restart"/>
            <w:vAlign w:val="center"/>
            <w:hideMark/>
          </w:tcPr>
          <w:p w14:paraId="50E76FF5" w14:textId="03DC1A94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Images, n, %</w:t>
            </w:r>
          </w:p>
        </w:tc>
        <w:tc>
          <w:tcPr>
            <w:tcW w:w="283" w:type="pct"/>
            <w:hideMark/>
          </w:tcPr>
          <w:p w14:paraId="59BEE68A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41" w:type="pct"/>
            <w:hideMark/>
          </w:tcPr>
          <w:p w14:paraId="0B9F227D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62" w:type="pct"/>
            <w:hideMark/>
          </w:tcPr>
          <w:p w14:paraId="48768353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41" w:type="pct"/>
            <w:hideMark/>
          </w:tcPr>
          <w:p w14:paraId="0598EC9C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hideMark/>
          </w:tcPr>
          <w:p w14:paraId="56B9CDE6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548</w:t>
            </w:r>
          </w:p>
        </w:tc>
        <w:tc>
          <w:tcPr>
            <w:tcW w:w="198" w:type="pct"/>
            <w:hideMark/>
          </w:tcPr>
          <w:p w14:paraId="311CD75C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55" w:type="pct"/>
            <w:hideMark/>
          </w:tcPr>
          <w:p w14:paraId="3A7E9FFE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66</w:t>
            </w:r>
          </w:p>
        </w:tc>
        <w:tc>
          <w:tcPr>
            <w:tcW w:w="240" w:type="pct"/>
            <w:hideMark/>
          </w:tcPr>
          <w:p w14:paraId="26CC9643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40" w:type="pct"/>
            <w:hideMark/>
          </w:tcPr>
          <w:p w14:paraId="11AD4AA8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241" w:type="pct"/>
            <w:hideMark/>
          </w:tcPr>
          <w:p w14:paraId="4015B8FE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45" w:type="pct"/>
            <w:hideMark/>
          </w:tcPr>
          <w:p w14:paraId="1C66B753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83" w:type="pct"/>
            <w:hideMark/>
          </w:tcPr>
          <w:p w14:paraId="2B93B6D5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35</w:t>
            </w:r>
          </w:p>
        </w:tc>
        <w:tc>
          <w:tcPr>
            <w:tcW w:w="198" w:type="pct"/>
            <w:hideMark/>
          </w:tcPr>
          <w:p w14:paraId="5CD9CE63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83" w:type="pct"/>
            <w:hideMark/>
          </w:tcPr>
          <w:p w14:paraId="2ACF90F8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304" w:type="pct"/>
            <w:vMerge w:val="restart"/>
            <w:vAlign w:val="center"/>
          </w:tcPr>
          <w:p w14:paraId="77F94E3C" w14:textId="057A4240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93</w:t>
            </w:r>
          </w:p>
        </w:tc>
      </w:tr>
      <w:tr w:rsidR="00BC5C2F" w:rsidRPr="00061A9C" w14:paraId="5D2EBE9C" w14:textId="77777777" w:rsidTr="00177B61">
        <w:trPr>
          <w:trHeight w:val="327"/>
        </w:trPr>
        <w:tc>
          <w:tcPr>
            <w:tcW w:w="678" w:type="pct"/>
            <w:vMerge/>
            <w:vAlign w:val="center"/>
            <w:hideMark/>
          </w:tcPr>
          <w:p w14:paraId="28F876FD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vMerge/>
            <w:vAlign w:val="center"/>
            <w:hideMark/>
          </w:tcPr>
          <w:p w14:paraId="5EF98799" w14:textId="0BA59761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  <w:hideMark/>
          </w:tcPr>
          <w:p w14:paraId="25D3E18F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241" w:type="pct"/>
            <w:hideMark/>
          </w:tcPr>
          <w:p w14:paraId="4C80F0C8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62" w:type="pct"/>
            <w:hideMark/>
          </w:tcPr>
          <w:p w14:paraId="1A567D69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2%</w:t>
            </w:r>
          </w:p>
        </w:tc>
        <w:tc>
          <w:tcPr>
            <w:tcW w:w="241" w:type="pct"/>
            <w:hideMark/>
          </w:tcPr>
          <w:p w14:paraId="0315DE18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%</w:t>
            </w:r>
          </w:p>
        </w:tc>
        <w:tc>
          <w:tcPr>
            <w:tcW w:w="255" w:type="pct"/>
            <w:hideMark/>
          </w:tcPr>
          <w:p w14:paraId="78F5F3FD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9%</w:t>
            </w:r>
          </w:p>
        </w:tc>
        <w:tc>
          <w:tcPr>
            <w:tcW w:w="198" w:type="pct"/>
            <w:hideMark/>
          </w:tcPr>
          <w:p w14:paraId="0E9E36BD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%</w:t>
            </w:r>
          </w:p>
        </w:tc>
        <w:tc>
          <w:tcPr>
            <w:tcW w:w="255" w:type="pct"/>
            <w:hideMark/>
          </w:tcPr>
          <w:p w14:paraId="66A6A495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1%</w:t>
            </w:r>
          </w:p>
        </w:tc>
        <w:tc>
          <w:tcPr>
            <w:tcW w:w="240" w:type="pct"/>
            <w:hideMark/>
          </w:tcPr>
          <w:p w14:paraId="2204E39D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%</w:t>
            </w:r>
          </w:p>
        </w:tc>
        <w:tc>
          <w:tcPr>
            <w:tcW w:w="240" w:type="pct"/>
            <w:hideMark/>
          </w:tcPr>
          <w:p w14:paraId="309CBEB3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6%</w:t>
            </w:r>
          </w:p>
        </w:tc>
        <w:tc>
          <w:tcPr>
            <w:tcW w:w="241" w:type="pct"/>
            <w:hideMark/>
          </w:tcPr>
          <w:p w14:paraId="084CA981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64%</w:t>
            </w:r>
          </w:p>
        </w:tc>
        <w:tc>
          <w:tcPr>
            <w:tcW w:w="245" w:type="pct"/>
            <w:hideMark/>
          </w:tcPr>
          <w:p w14:paraId="000F707E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%</w:t>
            </w:r>
          </w:p>
        </w:tc>
        <w:tc>
          <w:tcPr>
            <w:tcW w:w="283" w:type="pct"/>
            <w:hideMark/>
          </w:tcPr>
          <w:p w14:paraId="6B5B2ED8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198" w:type="pct"/>
            <w:hideMark/>
          </w:tcPr>
          <w:p w14:paraId="24210098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83" w:type="pct"/>
            <w:hideMark/>
          </w:tcPr>
          <w:p w14:paraId="21208C88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304" w:type="pct"/>
            <w:vMerge/>
            <w:vAlign w:val="center"/>
          </w:tcPr>
          <w:p w14:paraId="78BBF18E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C5C2F" w:rsidRPr="00061A9C" w14:paraId="3265278D" w14:textId="77777777" w:rsidTr="00177B61">
        <w:trPr>
          <w:trHeight w:val="327"/>
        </w:trPr>
        <w:tc>
          <w:tcPr>
            <w:tcW w:w="678" w:type="pct"/>
            <w:vMerge w:val="restart"/>
            <w:vAlign w:val="center"/>
            <w:hideMark/>
          </w:tcPr>
          <w:p w14:paraId="3002A9CD" w14:textId="339DFD16" w:rsidR="00CE3B16" w:rsidRPr="00061A9C" w:rsidRDefault="00BB1610" w:rsidP="006535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A9C">
              <w:rPr>
                <w:rFonts w:ascii="Times New Roman" w:hAnsi="Times New Roman" w:cs="Times New Roman"/>
                <w:b/>
                <w:bCs/>
              </w:rPr>
              <w:t xml:space="preserve">Internal </w:t>
            </w:r>
            <w:r w:rsidR="00CE3B16" w:rsidRPr="00061A9C">
              <w:rPr>
                <w:rFonts w:ascii="Times New Roman" w:hAnsi="Times New Roman" w:cs="Times New Roman"/>
                <w:b/>
                <w:bCs/>
              </w:rPr>
              <w:t>Testing Set</w:t>
            </w:r>
          </w:p>
        </w:tc>
        <w:tc>
          <w:tcPr>
            <w:tcW w:w="554" w:type="pct"/>
            <w:vMerge w:val="restart"/>
            <w:vAlign w:val="center"/>
            <w:hideMark/>
          </w:tcPr>
          <w:p w14:paraId="7138ECD2" w14:textId="0EF6DC8C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Patients, n, %</w:t>
            </w:r>
          </w:p>
        </w:tc>
        <w:tc>
          <w:tcPr>
            <w:tcW w:w="283" w:type="pct"/>
            <w:hideMark/>
          </w:tcPr>
          <w:p w14:paraId="2FE21BD7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1" w:type="pct"/>
            <w:hideMark/>
          </w:tcPr>
          <w:p w14:paraId="1052E226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62" w:type="pct"/>
            <w:hideMark/>
          </w:tcPr>
          <w:p w14:paraId="5BC3B392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1" w:type="pct"/>
            <w:hideMark/>
          </w:tcPr>
          <w:p w14:paraId="7DCCC82B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hideMark/>
          </w:tcPr>
          <w:p w14:paraId="34281B8C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198" w:type="pct"/>
            <w:hideMark/>
          </w:tcPr>
          <w:p w14:paraId="01B5A281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55" w:type="pct"/>
            <w:hideMark/>
          </w:tcPr>
          <w:p w14:paraId="3027DDC5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240" w:type="pct"/>
            <w:hideMark/>
          </w:tcPr>
          <w:p w14:paraId="04739D2C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40" w:type="pct"/>
            <w:hideMark/>
          </w:tcPr>
          <w:p w14:paraId="626159DA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41" w:type="pct"/>
            <w:hideMark/>
          </w:tcPr>
          <w:p w14:paraId="4BC0FB3A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45" w:type="pct"/>
            <w:hideMark/>
          </w:tcPr>
          <w:p w14:paraId="4572C3A6" w14:textId="635C47E9" w:rsidR="00CE3B16" w:rsidRPr="00061A9C" w:rsidRDefault="00F414F1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X12</w:t>
            </w:r>
            <w:r w:rsidR="00CE3B16"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83" w:type="pct"/>
            <w:hideMark/>
          </w:tcPr>
          <w:p w14:paraId="5EC8A081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98" w:type="pct"/>
            <w:hideMark/>
          </w:tcPr>
          <w:p w14:paraId="51C24F9A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83" w:type="pct"/>
            <w:hideMark/>
          </w:tcPr>
          <w:p w14:paraId="26749F83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304" w:type="pct"/>
            <w:vMerge w:val="restart"/>
            <w:vAlign w:val="center"/>
          </w:tcPr>
          <w:p w14:paraId="631832E3" w14:textId="2584D3E1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2</w:t>
            </w:r>
          </w:p>
        </w:tc>
      </w:tr>
      <w:tr w:rsidR="00BC5C2F" w:rsidRPr="00061A9C" w14:paraId="6219770F" w14:textId="77777777" w:rsidTr="00177B61">
        <w:trPr>
          <w:trHeight w:val="327"/>
        </w:trPr>
        <w:tc>
          <w:tcPr>
            <w:tcW w:w="678" w:type="pct"/>
            <w:vMerge/>
            <w:hideMark/>
          </w:tcPr>
          <w:p w14:paraId="6DAB1414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vMerge/>
            <w:vAlign w:val="center"/>
            <w:hideMark/>
          </w:tcPr>
          <w:p w14:paraId="572E2485" w14:textId="7AE9C95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  <w:hideMark/>
          </w:tcPr>
          <w:p w14:paraId="203BF9D4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241" w:type="pct"/>
            <w:hideMark/>
          </w:tcPr>
          <w:p w14:paraId="37EC08FE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62" w:type="pct"/>
            <w:hideMark/>
          </w:tcPr>
          <w:p w14:paraId="2094497B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50%</w:t>
            </w:r>
          </w:p>
        </w:tc>
        <w:tc>
          <w:tcPr>
            <w:tcW w:w="241" w:type="pct"/>
            <w:hideMark/>
          </w:tcPr>
          <w:p w14:paraId="73D3A4FC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50%</w:t>
            </w:r>
          </w:p>
        </w:tc>
        <w:tc>
          <w:tcPr>
            <w:tcW w:w="255" w:type="pct"/>
            <w:hideMark/>
          </w:tcPr>
          <w:p w14:paraId="196D4552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9%</w:t>
            </w:r>
          </w:p>
        </w:tc>
        <w:tc>
          <w:tcPr>
            <w:tcW w:w="198" w:type="pct"/>
            <w:hideMark/>
          </w:tcPr>
          <w:p w14:paraId="10091250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%</w:t>
            </w:r>
          </w:p>
        </w:tc>
        <w:tc>
          <w:tcPr>
            <w:tcW w:w="255" w:type="pct"/>
            <w:hideMark/>
          </w:tcPr>
          <w:p w14:paraId="47105164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1%</w:t>
            </w:r>
          </w:p>
        </w:tc>
        <w:tc>
          <w:tcPr>
            <w:tcW w:w="240" w:type="pct"/>
            <w:hideMark/>
          </w:tcPr>
          <w:p w14:paraId="580F4A5C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9%</w:t>
            </w:r>
          </w:p>
        </w:tc>
        <w:tc>
          <w:tcPr>
            <w:tcW w:w="240" w:type="pct"/>
            <w:hideMark/>
          </w:tcPr>
          <w:p w14:paraId="5DA48DE0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9%</w:t>
            </w:r>
          </w:p>
        </w:tc>
        <w:tc>
          <w:tcPr>
            <w:tcW w:w="241" w:type="pct"/>
            <w:hideMark/>
          </w:tcPr>
          <w:p w14:paraId="0CE3BE25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1%</w:t>
            </w:r>
          </w:p>
        </w:tc>
        <w:tc>
          <w:tcPr>
            <w:tcW w:w="245" w:type="pct"/>
            <w:hideMark/>
          </w:tcPr>
          <w:p w14:paraId="180236E9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83" w:type="pct"/>
            <w:hideMark/>
          </w:tcPr>
          <w:p w14:paraId="2801353B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198" w:type="pct"/>
            <w:hideMark/>
          </w:tcPr>
          <w:p w14:paraId="5163CED5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83" w:type="pct"/>
            <w:hideMark/>
          </w:tcPr>
          <w:p w14:paraId="7D029645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304" w:type="pct"/>
            <w:vMerge/>
            <w:vAlign w:val="center"/>
          </w:tcPr>
          <w:p w14:paraId="674BCD8D" w14:textId="6A2EEE9C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C5C2F" w:rsidRPr="00061A9C" w14:paraId="01484670" w14:textId="77777777" w:rsidTr="00177B61">
        <w:trPr>
          <w:trHeight w:val="327"/>
        </w:trPr>
        <w:tc>
          <w:tcPr>
            <w:tcW w:w="678" w:type="pct"/>
            <w:vMerge/>
            <w:hideMark/>
          </w:tcPr>
          <w:p w14:paraId="37D342B4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vMerge w:val="restart"/>
            <w:vAlign w:val="center"/>
            <w:hideMark/>
          </w:tcPr>
          <w:p w14:paraId="3EB2C750" w14:textId="1AA7E412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Images, n, %</w:t>
            </w:r>
          </w:p>
        </w:tc>
        <w:tc>
          <w:tcPr>
            <w:tcW w:w="283" w:type="pct"/>
            <w:hideMark/>
          </w:tcPr>
          <w:p w14:paraId="6B950C52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41" w:type="pct"/>
            <w:hideMark/>
          </w:tcPr>
          <w:p w14:paraId="500691D6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62" w:type="pct"/>
            <w:hideMark/>
          </w:tcPr>
          <w:p w14:paraId="35B376CD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41" w:type="pct"/>
            <w:hideMark/>
          </w:tcPr>
          <w:p w14:paraId="40E15737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hideMark/>
          </w:tcPr>
          <w:p w14:paraId="1FDBA110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613</w:t>
            </w:r>
          </w:p>
        </w:tc>
        <w:tc>
          <w:tcPr>
            <w:tcW w:w="198" w:type="pct"/>
            <w:hideMark/>
          </w:tcPr>
          <w:p w14:paraId="47BEB29C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55" w:type="pct"/>
            <w:hideMark/>
          </w:tcPr>
          <w:p w14:paraId="79D6F5AB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06</w:t>
            </w:r>
          </w:p>
        </w:tc>
        <w:tc>
          <w:tcPr>
            <w:tcW w:w="240" w:type="pct"/>
            <w:hideMark/>
          </w:tcPr>
          <w:p w14:paraId="469B89A5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240" w:type="pct"/>
            <w:hideMark/>
          </w:tcPr>
          <w:p w14:paraId="57FC67C4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41" w:type="pct"/>
            <w:hideMark/>
          </w:tcPr>
          <w:p w14:paraId="0925A877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245" w:type="pct"/>
            <w:hideMark/>
          </w:tcPr>
          <w:p w14:paraId="04BCA40B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83" w:type="pct"/>
            <w:hideMark/>
          </w:tcPr>
          <w:p w14:paraId="53EDE00F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22</w:t>
            </w:r>
          </w:p>
        </w:tc>
        <w:tc>
          <w:tcPr>
            <w:tcW w:w="198" w:type="pct"/>
            <w:hideMark/>
          </w:tcPr>
          <w:p w14:paraId="67B983C7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83" w:type="pct"/>
            <w:hideMark/>
          </w:tcPr>
          <w:p w14:paraId="53014B73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304" w:type="pct"/>
            <w:vMerge w:val="restart"/>
            <w:vAlign w:val="center"/>
          </w:tcPr>
          <w:p w14:paraId="73B852AA" w14:textId="40A2E65C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85</w:t>
            </w:r>
          </w:p>
        </w:tc>
      </w:tr>
      <w:tr w:rsidR="00BC5C2F" w:rsidRPr="00061A9C" w14:paraId="785BC5CE" w14:textId="77777777" w:rsidTr="00177B61">
        <w:trPr>
          <w:trHeight w:val="327"/>
        </w:trPr>
        <w:tc>
          <w:tcPr>
            <w:tcW w:w="678" w:type="pct"/>
            <w:vMerge/>
            <w:hideMark/>
          </w:tcPr>
          <w:p w14:paraId="4CC2E1C5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vMerge/>
            <w:hideMark/>
          </w:tcPr>
          <w:p w14:paraId="6B5C2D6A" w14:textId="354195D6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  <w:hideMark/>
          </w:tcPr>
          <w:p w14:paraId="4A47218F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241" w:type="pct"/>
            <w:hideMark/>
          </w:tcPr>
          <w:p w14:paraId="25DF5413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62" w:type="pct"/>
            <w:hideMark/>
          </w:tcPr>
          <w:p w14:paraId="4C954CE9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67%</w:t>
            </w:r>
          </w:p>
        </w:tc>
        <w:tc>
          <w:tcPr>
            <w:tcW w:w="241" w:type="pct"/>
            <w:hideMark/>
          </w:tcPr>
          <w:p w14:paraId="16B45CE4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33%</w:t>
            </w:r>
          </w:p>
        </w:tc>
        <w:tc>
          <w:tcPr>
            <w:tcW w:w="255" w:type="pct"/>
            <w:hideMark/>
          </w:tcPr>
          <w:p w14:paraId="205C4CEE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99%</w:t>
            </w:r>
          </w:p>
        </w:tc>
        <w:tc>
          <w:tcPr>
            <w:tcW w:w="198" w:type="pct"/>
            <w:hideMark/>
          </w:tcPr>
          <w:p w14:paraId="0FFFFF7C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%</w:t>
            </w:r>
          </w:p>
        </w:tc>
        <w:tc>
          <w:tcPr>
            <w:tcW w:w="255" w:type="pct"/>
            <w:hideMark/>
          </w:tcPr>
          <w:p w14:paraId="6AF8F449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7%</w:t>
            </w:r>
          </w:p>
        </w:tc>
        <w:tc>
          <w:tcPr>
            <w:tcW w:w="240" w:type="pct"/>
            <w:hideMark/>
          </w:tcPr>
          <w:p w14:paraId="6BC09638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3%</w:t>
            </w:r>
          </w:p>
        </w:tc>
        <w:tc>
          <w:tcPr>
            <w:tcW w:w="240" w:type="pct"/>
            <w:hideMark/>
          </w:tcPr>
          <w:p w14:paraId="564FCC5E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6%</w:t>
            </w:r>
          </w:p>
        </w:tc>
        <w:tc>
          <w:tcPr>
            <w:tcW w:w="241" w:type="pct"/>
            <w:hideMark/>
          </w:tcPr>
          <w:p w14:paraId="4E600CE3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84%</w:t>
            </w:r>
          </w:p>
        </w:tc>
        <w:tc>
          <w:tcPr>
            <w:tcW w:w="245" w:type="pct"/>
            <w:hideMark/>
          </w:tcPr>
          <w:p w14:paraId="55DB3907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83" w:type="pct"/>
            <w:hideMark/>
          </w:tcPr>
          <w:p w14:paraId="5627B635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198" w:type="pct"/>
            <w:hideMark/>
          </w:tcPr>
          <w:p w14:paraId="4C85E1F9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283" w:type="pct"/>
            <w:hideMark/>
          </w:tcPr>
          <w:p w14:paraId="473AFBAD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304" w:type="pct"/>
            <w:vMerge/>
          </w:tcPr>
          <w:p w14:paraId="3CD5FD1B" w14:textId="77777777" w:rsidR="00CE3B16" w:rsidRPr="00061A9C" w:rsidRDefault="00CE3B16" w:rsidP="006535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D69E2" w:rsidRPr="00061A9C" w14:paraId="253C8546" w14:textId="77777777" w:rsidTr="00177B61">
        <w:trPr>
          <w:trHeight w:val="327"/>
        </w:trPr>
        <w:tc>
          <w:tcPr>
            <w:tcW w:w="678" w:type="pct"/>
            <w:vMerge w:val="restart"/>
          </w:tcPr>
          <w:p w14:paraId="4AD60C6F" w14:textId="43CC9D37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61A9C">
              <w:rPr>
                <w:rFonts w:ascii="Times New Roman" w:hAnsi="Times New Roman" w:cs="Times New Roman"/>
                <w:b/>
                <w:bCs/>
              </w:rPr>
              <w:t>External Testing Set</w:t>
            </w:r>
          </w:p>
        </w:tc>
        <w:tc>
          <w:tcPr>
            <w:tcW w:w="554" w:type="pct"/>
            <w:vMerge w:val="restart"/>
            <w:vAlign w:val="center"/>
          </w:tcPr>
          <w:p w14:paraId="10A7E820" w14:textId="3109A8CD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Patients, n, %</w:t>
            </w:r>
          </w:p>
        </w:tc>
        <w:tc>
          <w:tcPr>
            <w:tcW w:w="283" w:type="pct"/>
          </w:tcPr>
          <w:p w14:paraId="1480D963" w14:textId="3FA8B5CD" w:rsidR="007D69E2" w:rsidRPr="00061A9C" w:rsidRDefault="004B4C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41" w:type="pct"/>
          </w:tcPr>
          <w:p w14:paraId="2E206290" w14:textId="46535509" w:rsidR="007D69E2" w:rsidRPr="00061A9C" w:rsidRDefault="004B4C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62" w:type="pct"/>
            <w:vAlign w:val="center"/>
          </w:tcPr>
          <w:p w14:paraId="2B71FF9C" w14:textId="0CF90DAC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1" w:type="pct"/>
            <w:vAlign w:val="center"/>
          </w:tcPr>
          <w:p w14:paraId="4F67E095" w14:textId="498E3F40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5" w:type="pct"/>
            <w:vAlign w:val="center"/>
          </w:tcPr>
          <w:p w14:paraId="5F1F96F5" w14:textId="711D43D4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98" w:type="pct"/>
            <w:vAlign w:val="center"/>
          </w:tcPr>
          <w:p w14:paraId="59EF253F" w14:textId="0AC00418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55" w:type="pct"/>
            <w:vAlign w:val="center"/>
          </w:tcPr>
          <w:p w14:paraId="4674BF79" w14:textId="0369CBBD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40" w:type="pct"/>
            <w:vAlign w:val="center"/>
          </w:tcPr>
          <w:p w14:paraId="07E259C8" w14:textId="0CB9BBEC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40" w:type="pct"/>
            <w:vAlign w:val="center"/>
          </w:tcPr>
          <w:p w14:paraId="119AF273" w14:textId="4C6B114B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41" w:type="pct"/>
            <w:vAlign w:val="center"/>
          </w:tcPr>
          <w:p w14:paraId="0053E060" w14:textId="42834BCE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45" w:type="pct"/>
            <w:vAlign w:val="center"/>
          </w:tcPr>
          <w:p w14:paraId="2CD37800" w14:textId="41FFE458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3" w:type="pct"/>
            <w:vAlign w:val="center"/>
          </w:tcPr>
          <w:p w14:paraId="47AF6986" w14:textId="10E7DAE4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98" w:type="pct"/>
            <w:vAlign w:val="center"/>
          </w:tcPr>
          <w:p w14:paraId="2F701385" w14:textId="29C504EB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3" w:type="pct"/>
            <w:vAlign w:val="center"/>
          </w:tcPr>
          <w:p w14:paraId="79A9A6FC" w14:textId="065A65AB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04" w:type="pct"/>
            <w:vAlign w:val="center"/>
          </w:tcPr>
          <w:p w14:paraId="7C78114C" w14:textId="54FB10BC" w:rsidR="007D69E2" w:rsidRPr="00061A9C" w:rsidRDefault="007D69E2" w:rsidP="00177B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</w:tr>
      <w:tr w:rsidR="007D69E2" w:rsidRPr="00061A9C" w14:paraId="45E88324" w14:textId="77777777" w:rsidTr="00177B61">
        <w:trPr>
          <w:trHeight w:val="327"/>
        </w:trPr>
        <w:tc>
          <w:tcPr>
            <w:tcW w:w="678" w:type="pct"/>
            <w:vMerge/>
          </w:tcPr>
          <w:p w14:paraId="1DD1A13A" w14:textId="77777777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vMerge/>
            <w:vAlign w:val="center"/>
          </w:tcPr>
          <w:p w14:paraId="0E22FCE6" w14:textId="77777777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6F4CBA53" w14:textId="55146E9C" w:rsidR="007D69E2" w:rsidRPr="00061A9C" w:rsidRDefault="004B4C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41" w:type="pct"/>
          </w:tcPr>
          <w:p w14:paraId="6D94F9E3" w14:textId="0BE43C34" w:rsidR="007D69E2" w:rsidRPr="00061A9C" w:rsidRDefault="004B4C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62" w:type="pct"/>
            <w:vAlign w:val="center"/>
          </w:tcPr>
          <w:p w14:paraId="07435D7F" w14:textId="3EBDDE4E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241" w:type="pct"/>
            <w:vAlign w:val="center"/>
          </w:tcPr>
          <w:p w14:paraId="3E66977F" w14:textId="1506204B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55" w:type="pct"/>
            <w:vAlign w:val="center"/>
          </w:tcPr>
          <w:p w14:paraId="00CEAC1F" w14:textId="27119B70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  <w:tc>
          <w:tcPr>
            <w:tcW w:w="198" w:type="pct"/>
            <w:vAlign w:val="center"/>
          </w:tcPr>
          <w:p w14:paraId="13ADD198" w14:textId="6984E862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255" w:type="pct"/>
            <w:vAlign w:val="center"/>
          </w:tcPr>
          <w:p w14:paraId="0E4E6DC5" w14:textId="2AD3E97F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240" w:type="pct"/>
            <w:vAlign w:val="center"/>
          </w:tcPr>
          <w:p w14:paraId="71D5CA5C" w14:textId="1EB16436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240" w:type="pct"/>
            <w:vAlign w:val="center"/>
          </w:tcPr>
          <w:p w14:paraId="31C11EED" w14:textId="165E3281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241" w:type="pct"/>
            <w:vAlign w:val="center"/>
          </w:tcPr>
          <w:p w14:paraId="58CC30C1" w14:textId="36C42BE5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88%</w:t>
            </w:r>
          </w:p>
        </w:tc>
        <w:tc>
          <w:tcPr>
            <w:tcW w:w="245" w:type="pct"/>
            <w:vAlign w:val="center"/>
          </w:tcPr>
          <w:p w14:paraId="2C7740F8" w14:textId="1ED4D067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83" w:type="pct"/>
            <w:vAlign w:val="center"/>
          </w:tcPr>
          <w:p w14:paraId="7604304C" w14:textId="654BBB95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98" w:type="pct"/>
            <w:vAlign w:val="center"/>
          </w:tcPr>
          <w:p w14:paraId="19BDDB62" w14:textId="25683DDD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83" w:type="pct"/>
            <w:vAlign w:val="center"/>
          </w:tcPr>
          <w:p w14:paraId="2395F72D" w14:textId="2B1A0EFE" w:rsidR="007D69E2" w:rsidRPr="00061A9C" w:rsidRDefault="007D69E2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304" w:type="pct"/>
            <w:vAlign w:val="center"/>
          </w:tcPr>
          <w:p w14:paraId="4B383225" w14:textId="77777777" w:rsidR="007D69E2" w:rsidRPr="00061A9C" w:rsidRDefault="007D69E2" w:rsidP="00177B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77B61" w:rsidRPr="00061A9C" w14:paraId="64BB1AD8" w14:textId="77777777" w:rsidTr="00177B61">
        <w:trPr>
          <w:trHeight w:val="327"/>
        </w:trPr>
        <w:tc>
          <w:tcPr>
            <w:tcW w:w="678" w:type="pct"/>
            <w:vMerge/>
          </w:tcPr>
          <w:p w14:paraId="03FBE3C8" w14:textId="77777777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vMerge w:val="restart"/>
            <w:vAlign w:val="center"/>
          </w:tcPr>
          <w:p w14:paraId="715E321D" w14:textId="5A9D893A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Images, n, %</w:t>
            </w:r>
          </w:p>
        </w:tc>
        <w:tc>
          <w:tcPr>
            <w:tcW w:w="283" w:type="pct"/>
          </w:tcPr>
          <w:p w14:paraId="45B58729" w14:textId="3B53DC7F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41" w:type="pct"/>
          </w:tcPr>
          <w:p w14:paraId="600EF6DA" w14:textId="05AF90D5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62" w:type="pct"/>
            <w:vAlign w:val="center"/>
          </w:tcPr>
          <w:p w14:paraId="3920E38F" w14:textId="3FA1F491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1" w:type="pct"/>
            <w:vAlign w:val="center"/>
          </w:tcPr>
          <w:p w14:paraId="3DC6C109" w14:textId="43304062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5" w:type="pct"/>
            <w:vAlign w:val="center"/>
          </w:tcPr>
          <w:p w14:paraId="0CE8592E" w14:textId="2D22C40C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98" w:type="pct"/>
            <w:vAlign w:val="center"/>
          </w:tcPr>
          <w:p w14:paraId="48B1E432" w14:textId="29C7CF09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55" w:type="pct"/>
            <w:vAlign w:val="center"/>
          </w:tcPr>
          <w:p w14:paraId="6B8C2BA0" w14:textId="715E5B77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40" w:type="pct"/>
            <w:vAlign w:val="center"/>
          </w:tcPr>
          <w:p w14:paraId="7B7294AE" w14:textId="4BE7E435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240" w:type="pct"/>
            <w:vAlign w:val="center"/>
          </w:tcPr>
          <w:p w14:paraId="75BEC547" w14:textId="1A2AA863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41" w:type="pct"/>
            <w:vAlign w:val="center"/>
          </w:tcPr>
          <w:p w14:paraId="32A32E8D" w14:textId="718A9D5A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45" w:type="pct"/>
            <w:vAlign w:val="center"/>
          </w:tcPr>
          <w:p w14:paraId="393DB782" w14:textId="6DC37928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3" w:type="pct"/>
            <w:vAlign w:val="center"/>
          </w:tcPr>
          <w:p w14:paraId="0FB5B95E" w14:textId="7F0BF049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98" w:type="pct"/>
            <w:vAlign w:val="center"/>
          </w:tcPr>
          <w:p w14:paraId="4994F508" w14:textId="080E0AFF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3" w:type="pct"/>
            <w:vAlign w:val="center"/>
          </w:tcPr>
          <w:p w14:paraId="72892259" w14:textId="1DC89076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304" w:type="pct"/>
            <w:vMerge w:val="restart"/>
            <w:vAlign w:val="center"/>
          </w:tcPr>
          <w:p w14:paraId="11F7A67F" w14:textId="325ABEB5" w:rsidR="00177B61" w:rsidRPr="00061A9C" w:rsidRDefault="00177B61" w:rsidP="00177B6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</w:p>
        </w:tc>
      </w:tr>
      <w:tr w:rsidR="00177B61" w:rsidRPr="00061A9C" w14:paraId="1F8917DA" w14:textId="77777777" w:rsidTr="00177B61">
        <w:trPr>
          <w:trHeight w:val="327"/>
        </w:trPr>
        <w:tc>
          <w:tcPr>
            <w:tcW w:w="678" w:type="pct"/>
            <w:vMerge/>
          </w:tcPr>
          <w:p w14:paraId="7901BFF5" w14:textId="77777777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vMerge/>
          </w:tcPr>
          <w:p w14:paraId="532E24FF" w14:textId="77777777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2C4E2261" w14:textId="1774E1AD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41" w:type="pct"/>
          </w:tcPr>
          <w:p w14:paraId="4C89B19D" w14:textId="4DE64F16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62" w:type="pct"/>
            <w:vAlign w:val="center"/>
          </w:tcPr>
          <w:p w14:paraId="596FADB9" w14:textId="5E52F64D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241" w:type="pct"/>
            <w:vAlign w:val="center"/>
          </w:tcPr>
          <w:p w14:paraId="2C687C4F" w14:textId="2FBFCBEE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55" w:type="pct"/>
            <w:vAlign w:val="center"/>
          </w:tcPr>
          <w:p w14:paraId="3F759DF8" w14:textId="6BFF28C6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</w:p>
        </w:tc>
        <w:tc>
          <w:tcPr>
            <w:tcW w:w="198" w:type="pct"/>
            <w:vAlign w:val="center"/>
          </w:tcPr>
          <w:p w14:paraId="1E3A0092" w14:textId="36CC206D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255" w:type="pct"/>
            <w:vAlign w:val="center"/>
          </w:tcPr>
          <w:p w14:paraId="3234B3D6" w14:textId="5004D009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240" w:type="pct"/>
            <w:vAlign w:val="center"/>
          </w:tcPr>
          <w:p w14:paraId="2AE3E792" w14:textId="63ADCC53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240" w:type="pct"/>
            <w:vAlign w:val="center"/>
          </w:tcPr>
          <w:p w14:paraId="043782D1" w14:textId="1D846AF0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241" w:type="pct"/>
            <w:vAlign w:val="center"/>
          </w:tcPr>
          <w:p w14:paraId="60A236EF" w14:textId="7C074A68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  <w:tc>
          <w:tcPr>
            <w:tcW w:w="245" w:type="pct"/>
            <w:vAlign w:val="center"/>
          </w:tcPr>
          <w:p w14:paraId="4A2252B4" w14:textId="3EBE7416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83" w:type="pct"/>
            <w:vAlign w:val="center"/>
          </w:tcPr>
          <w:p w14:paraId="21CBA21A" w14:textId="2B785705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98" w:type="pct"/>
            <w:vAlign w:val="center"/>
          </w:tcPr>
          <w:p w14:paraId="1C1689B4" w14:textId="42AF2B4A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283" w:type="pct"/>
            <w:vAlign w:val="center"/>
          </w:tcPr>
          <w:p w14:paraId="27AD7218" w14:textId="551C92DE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1A9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304" w:type="pct"/>
            <w:vMerge/>
          </w:tcPr>
          <w:p w14:paraId="43FEC2EF" w14:textId="77777777" w:rsidR="00177B61" w:rsidRPr="00061A9C" w:rsidRDefault="00177B61" w:rsidP="003B52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6297DD9D" w14:textId="53F3E8EC" w:rsidR="00D60E9F" w:rsidRPr="009374B2" w:rsidRDefault="008E1EB3" w:rsidP="00B7678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205C3">
        <w:rPr>
          <w:rFonts w:ascii="Times New Roman" w:eastAsiaTheme="majorEastAsia" w:hAnsi="Times New Roman" w:cs="Times New Roman"/>
        </w:rPr>
        <w:t xml:space="preserve">Abbreviations: </w:t>
      </w:r>
      <w:r>
        <w:rPr>
          <w:rFonts w:ascii="Times New Roman" w:eastAsiaTheme="majorEastAsia" w:hAnsi="Times New Roman" w:cs="Times New Roman"/>
        </w:rPr>
        <w:t>B, benign; M, malignant</w:t>
      </w:r>
    </w:p>
    <w:p w14:paraId="771DAF44" w14:textId="77777777" w:rsidR="00D60E9F" w:rsidRPr="009374B2" w:rsidRDefault="00D60E9F" w:rsidP="00DF44C4">
      <w:pPr>
        <w:spacing w:line="480" w:lineRule="auto"/>
        <w:ind w:firstLineChars="200" w:firstLine="482"/>
        <w:jc w:val="center"/>
        <w:rPr>
          <w:rFonts w:ascii="Times New Roman" w:hAnsi="Times New Roman" w:cs="Times New Roman"/>
          <w:b/>
          <w:bCs/>
          <w:color w:val="000000" w:themeColor="text1"/>
        </w:rPr>
        <w:sectPr w:rsidR="00D60E9F" w:rsidRPr="009374B2" w:rsidSect="001A5633">
          <w:footerReference w:type="even" r:id="rId7"/>
          <w:footerReference w:type="default" r:id="rId8"/>
          <w:pgSz w:w="16840" w:h="11900" w:orient="landscape"/>
          <w:pgMar w:top="1800" w:right="1440" w:bottom="1800" w:left="1440" w:header="851" w:footer="992" w:gutter="0"/>
          <w:pgNumType w:start="67"/>
          <w:cols w:space="425"/>
          <w:docGrid w:type="lines" w:linePitch="326"/>
        </w:sectPr>
      </w:pPr>
    </w:p>
    <w:p w14:paraId="64771606" w14:textId="57ADA221" w:rsidR="00D60E9F" w:rsidRDefault="00201280" w:rsidP="00DF44C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606F74">
        <w:rPr>
          <w:rFonts w:ascii="Times New Roman" w:hAnsi="Times New Roman" w:cs="Times New Roman"/>
          <w:b/>
          <w:bCs/>
          <w:color w:val="000000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color w:val="000000"/>
        </w:rPr>
        <w:t>Table 2</w:t>
      </w:r>
      <w:r w:rsidR="00452886">
        <w:rPr>
          <w:rFonts w:ascii="Times New Roman" w:hAnsi="Times New Roman" w:cs="Times New Roman"/>
          <w:b/>
          <w:bCs/>
          <w:color w:val="000000"/>
        </w:rPr>
        <w:t>.</w:t>
      </w:r>
      <w:r w:rsidRPr="009374B2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421833">
        <w:rPr>
          <w:rFonts w:ascii="Times New Roman" w:hAnsi="Times New Roman" w:cs="Times New Roman"/>
          <w:b/>
          <w:bCs/>
          <w:color w:val="000000"/>
        </w:rPr>
        <w:t>The distribution of the study sample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</w:rPr>
        <w:t>in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0E5B6B">
        <w:rPr>
          <w:rFonts w:ascii="Times New Roman" w:hAnsi="Times New Roman" w:cs="Times New Roman"/>
          <w:b/>
          <w:bCs/>
          <w:color w:val="000000"/>
        </w:rPr>
        <w:t>p</w:t>
      </w:r>
      <w:r w:rsidR="00697A64" w:rsidRPr="00697A64">
        <w:rPr>
          <w:rFonts w:ascii="Times New Roman" w:hAnsi="Times New Roman" w:cs="Times New Roman"/>
          <w:b/>
          <w:bCs/>
          <w:color w:val="000000"/>
        </w:rPr>
        <w:t>hysicians</w:t>
      </w:r>
      <w:r w:rsidR="000E5B6B">
        <w:rPr>
          <w:rFonts w:ascii="Times New Roman" w:hAnsi="Times New Roman" w:cs="Times New Roman"/>
          <w:b/>
          <w:bCs/>
          <w:color w:val="000000"/>
        </w:rPr>
        <w:t>-</w:t>
      </w:r>
      <w:r w:rsidR="00697A64" w:rsidRPr="00697A64">
        <w:rPr>
          <w:rFonts w:ascii="Times New Roman" w:hAnsi="Times New Roman" w:cs="Times New Roman"/>
          <w:b/>
          <w:bCs/>
          <w:color w:val="000000"/>
        </w:rPr>
        <w:t xml:space="preserve">AI </w:t>
      </w:r>
      <w:r w:rsidR="000E5B6B">
        <w:rPr>
          <w:rFonts w:ascii="Times New Roman" w:hAnsi="Times New Roman" w:cs="Times New Roman"/>
          <w:b/>
          <w:bCs/>
          <w:color w:val="000000"/>
        </w:rPr>
        <w:t>test set</w:t>
      </w:r>
    </w:p>
    <w:tbl>
      <w:tblPr>
        <w:tblStyle w:val="4-5"/>
        <w:tblW w:w="5000" w:type="pct"/>
        <w:jc w:val="center"/>
        <w:tblLook w:val="0620" w:firstRow="1" w:lastRow="0" w:firstColumn="0" w:lastColumn="0" w:noHBand="1" w:noVBand="1"/>
      </w:tblPr>
      <w:tblGrid>
        <w:gridCol w:w="2455"/>
        <w:gridCol w:w="1077"/>
        <w:gridCol w:w="887"/>
        <w:gridCol w:w="1077"/>
        <w:gridCol w:w="1077"/>
        <w:gridCol w:w="887"/>
        <w:gridCol w:w="1077"/>
        <w:gridCol w:w="887"/>
        <w:gridCol w:w="1077"/>
        <w:gridCol w:w="887"/>
        <w:gridCol w:w="1267"/>
        <w:gridCol w:w="1295"/>
      </w:tblGrid>
      <w:tr w:rsidR="00405383" w:rsidRPr="009374B2" w14:paraId="14386BC1" w14:textId="7A7B38F6" w:rsidTr="00B76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tcW w:w="880" w:type="pct"/>
            <w:hideMark/>
          </w:tcPr>
          <w:p w14:paraId="34AE84EC" w14:textId="77777777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374B2">
              <w:rPr>
                <w:rFonts w:ascii="Times New Roman" w:hAnsi="Times New Roman" w:cs="Times New Roman"/>
              </w:rPr>
              <w:t>BIRADS</w:t>
            </w:r>
          </w:p>
        </w:tc>
        <w:tc>
          <w:tcPr>
            <w:tcW w:w="704" w:type="pct"/>
            <w:gridSpan w:val="2"/>
            <w:hideMark/>
          </w:tcPr>
          <w:p w14:paraId="262E2B0D" w14:textId="77777777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374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2" w:type="pct"/>
            <w:gridSpan w:val="2"/>
            <w:hideMark/>
          </w:tcPr>
          <w:p w14:paraId="543658FB" w14:textId="77777777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374B2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704" w:type="pct"/>
            <w:gridSpan w:val="2"/>
            <w:hideMark/>
          </w:tcPr>
          <w:p w14:paraId="4400650F" w14:textId="77777777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374B2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704" w:type="pct"/>
            <w:gridSpan w:val="2"/>
            <w:hideMark/>
          </w:tcPr>
          <w:p w14:paraId="5E31BC0D" w14:textId="77777777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374B2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772" w:type="pct"/>
            <w:gridSpan w:val="2"/>
            <w:hideMark/>
          </w:tcPr>
          <w:p w14:paraId="35082321" w14:textId="77777777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374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4" w:type="pct"/>
          </w:tcPr>
          <w:p w14:paraId="64453019" w14:textId="2ACA7852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tal</w:t>
            </w:r>
          </w:p>
        </w:tc>
      </w:tr>
      <w:tr w:rsidR="00405383" w:rsidRPr="00E21CBE" w14:paraId="59BA571F" w14:textId="4D531D4D" w:rsidTr="00B7678C">
        <w:trPr>
          <w:trHeight w:val="251"/>
          <w:jc w:val="center"/>
        </w:trPr>
        <w:tc>
          <w:tcPr>
            <w:tcW w:w="880" w:type="pct"/>
            <w:hideMark/>
          </w:tcPr>
          <w:p w14:paraId="023E6302" w14:textId="01CA4ECD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hideMark/>
          </w:tcPr>
          <w:p w14:paraId="2E68EB4A" w14:textId="3C7F0644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  <w:tc>
          <w:tcPr>
            <w:tcW w:w="318" w:type="pct"/>
            <w:hideMark/>
          </w:tcPr>
          <w:p w14:paraId="0A174C22" w14:textId="1FDDF5E5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386" w:type="pct"/>
            <w:hideMark/>
          </w:tcPr>
          <w:p w14:paraId="3AD05B17" w14:textId="24A5BB09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  <w:tc>
          <w:tcPr>
            <w:tcW w:w="386" w:type="pct"/>
            <w:hideMark/>
          </w:tcPr>
          <w:p w14:paraId="664357AC" w14:textId="2E59BC1B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318" w:type="pct"/>
            <w:hideMark/>
          </w:tcPr>
          <w:p w14:paraId="408744EA" w14:textId="5B3F76B3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  <w:tc>
          <w:tcPr>
            <w:tcW w:w="386" w:type="pct"/>
            <w:hideMark/>
          </w:tcPr>
          <w:p w14:paraId="206BA046" w14:textId="65B7F0D1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318" w:type="pct"/>
            <w:hideMark/>
          </w:tcPr>
          <w:p w14:paraId="5BF05A0C" w14:textId="468E8DB2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  <w:tc>
          <w:tcPr>
            <w:tcW w:w="386" w:type="pct"/>
            <w:hideMark/>
          </w:tcPr>
          <w:p w14:paraId="2EBB562D" w14:textId="2F2BB51A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318" w:type="pct"/>
            <w:hideMark/>
          </w:tcPr>
          <w:p w14:paraId="63E5D1B0" w14:textId="45904128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  <w:tc>
          <w:tcPr>
            <w:tcW w:w="453" w:type="pct"/>
            <w:hideMark/>
          </w:tcPr>
          <w:p w14:paraId="02AA48DF" w14:textId="5B0146A6" w:rsidR="00405383" w:rsidRPr="009374B2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</w:p>
        </w:tc>
        <w:tc>
          <w:tcPr>
            <w:tcW w:w="464" w:type="pct"/>
          </w:tcPr>
          <w:p w14:paraId="0897F43C" w14:textId="77777777" w:rsidR="00405383" w:rsidRDefault="00405383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4FDC" w:rsidRPr="00E21CBE" w14:paraId="4F2D8014" w14:textId="48814C6E" w:rsidTr="00B7678C">
        <w:trPr>
          <w:trHeight w:val="251"/>
          <w:jc w:val="center"/>
        </w:trPr>
        <w:tc>
          <w:tcPr>
            <w:tcW w:w="880" w:type="pct"/>
            <w:vMerge w:val="restart"/>
            <w:vAlign w:val="center"/>
            <w:hideMark/>
          </w:tcPr>
          <w:p w14:paraId="787318BF" w14:textId="38FC8350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ients, n, %</w:t>
            </w:r>
          </w:p>
        </w:tc>
        <w:tc>
          <w:tcPr>
            <w:tcW w:w="386" w:type="pct"/>
            <w:hideMark/>
          </w:tcPr>
          <w:p w14:paraId="7289495A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318" w:type="pct"/>
            <w:hideMark/>
          </w:tcPr>
          <w:p w14:paraId="17CFE62D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6" w:type="pct"/>
            <w:hideMark/>
          </w:tcPr>
          <w:p w14:paraId="1DBE1628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386" w:type="pct"/>
            <w:hideMark/>
          </w:tcPr>
          <w:p w14:paraId="2064ACCA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18" w:type="pct"/>
            <w:hideMark/>
          </w:tcPr>
          <w:p w14:paraId="514573F5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6" w:type="pct"/>
            <w:hideMark/>
          </w:tcPr>
          <w:p w14:paraId="707E6F25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318" w:type="pct"/>
            <w:hideMark/>
          </w:tcPr>
          <w:p w14:paraId="3D7AC2EC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6" w:type="pct"/>
            <w:hideMark/>
          </w:tcPr>
          <w:p w14:paraId="2994A18A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18" w:type="pct"/>
            <w:hideMark/>
          </w:tcPr>
          <w:p w14:paraId="460601C0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53" w:type="pct"/>
            <w:hideMark/>
          </w:tcPr>
          <w:p w14:paraId="6F7DFBB0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464" w:type="pct"/>
            <w:vMerge w:val="restart"/>
          </w:tcPr>
          <w:p w14:paraId="235DFF5D" w14:textId="417E6062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484FDC" w:rsidRPr="00E21CBE" w14:paraId="52493416" w14:textId="681A5FBC" w:rsidTr="00B7678C">
        <w:trPr>
          <w:trHeight w:val="251"/>
          <w:jc w:val="center"/>
        </w:trPr>
        <w:tc>
          <w:tcPr>
            <w:tcW w:w="880" w:type="pct"/>
            <w:vMerge/>
            <w:vAlign w:val="center"/>
            <w:hideMark/>
          </w:tcPr>
          <w:p w14:paraId="0DE01FDC" w14:textId="7138F686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hideMark/>
          </w:tcPr>
          <w:p w14:paraId="6A330254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318" w:type="pct"/>
            <w:hideMark/>
          </w:tcPr>
          <w:p w14:paraId="41ED2E53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2%</w:t>
            </w:r>
          </w:p>
        </w:tc>
        <w:tc>
          <w:tcPr>
            <w:tcW w:w="386" w:type="pct"/>
            <w:hideMark/>
          </w:tcPr>
          <w:p w14:paraId="43170FE0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80%</w:t>
            </w:r>
          </w:p>
        </w:tc>
        <w:tc>
          <w:tcPr>
            <w:tcW w:w="386" w:type="pct"/>
            <w:hideMark/>
          </w:tcPr>
          <w:p w14:paraId="66C8E987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20%</w:t>
            </w:r>
          </w:p>
        </w:tc>
        <w:tc>
          <w:tcPr>
            <w:tcW w:w="318" w:type="pct"/>
            <w:hideMark/>
          </w:tcPr>
          <w:p w14:paraId="44B3C220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7%</w:t>
            </w:r>
          </w:p>
        </w:tc>
        <w:tc>
          <w:tcPr>
            <w:tcW w:w="386" w:type="pct"/>
            <w:hideMark/>
          </w:tcPr>
          <w:p w14:paraId="3F2B168C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93%</w:t>
            </w:r>
          </w:p>
        </w:tc>
        <w:tc>
          <w:tcPr>
            <w:tcW w:w="318" w:type="pct"/>
            <w:hideMark/>
          </w:tcPr>
          <w:p w14:paraId="730CD94A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3%</w:t>
            </w:r>
          </w:p>
        </w:tc>
        <w:tc>
          <w:tcPr>
            <w:tcW w:w="386" w:type="pct"/>
            <w:hideMark/>
          </w:tcPr>
          <w:p w14:paraId="4EF8E351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97%</w:t>
            </w:r>
          </w:p>
        </w:tc>
        <w:tc>
          <w:tcPr>
            <w:tcW w:w="318" w:type="pct"/>
            <w:hideMark/>
          </w:tcPr>
          <w:p w14:paraId="3D3588F2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453" w:type="pct"/>
            <w:hideMark/>
          </w:tcPr>
          <w:p w14:paraId="49D382AE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464" w:type="pct"/>
            <w:vMerge/>
          </w:tcPr>
          <w:p w14:paraId="56D79E0A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4FDC" w:rsidRPr="00E21CBE" w14:paraId="2EE4F663" w14:textId="0BD8894F" w:rsidTr="00B7678C">
        <w:trPr>
          <w:trHeight w:val="251"/>
          <w:jc w:val="center"/>
        </w:trPr>
        <w:tc>
          <w:tcPr>
            <w:tcW w:w="880" w:type="pct"/>
            <w:vMerge w:val="restart"/>
            <w:vAlign w:val="center"/>
            <w:hideMark/>
          </w:tcPr>
          <w:p w14:paraId="1007BC6A" w14:textId="0B5D63CF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ages, n, %</w:t>
            </w:r>
          </w:p>
        </w:tc>
        <w:tc>
          <w:tcPr>
            <w:tcW w:w="386" w:type="pct"/>
            <w:hideMark/>
          </w:tcPr>
          <w:p w14:paraId="13D3E44F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318" w:type="pct"/>
            <w:hideMark/>
          </w:tcPr>
          <w:p w14:paraId="42EA6E36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6" w:type="pct"/>
            <w:hideMark/>
          </w:tcPr>
          <w:p w14:paraId="3692DA58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386" w:type="pct"/>
            <w:hideMark/>
          </w:tcPr>
          <w:p w14:paraId="3ACF3BCF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8" w:type="pct"/>
            <w:hideMark/>
          </w:tcPr>
          <w:p w14:paraId="3B3645DF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6" w:type="pct"/>
            <w:hideMark/>
          </w:tcPr>
          <w:p w14:paraId="2C235567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318" w:type="pct"/>
            <w:hideMark/>
          </w:tcPr>
          <w:p w14:paraId="62901EA4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6" w:type="pct"/>
            <w:hideMark/>
          </w:tcPr>
          <w:p w14:paraId="4DF46BB2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318" w:type="pct"/>
            <w:hideMark/>
          </w:tcPr>
          <w:p w14:paraId="34D457A4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53" w:type="pct"/>
            <w:hideMark/>
          </w:tcPr>
          <w:p w14:paraId="51330F76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464" w:type="pct"/>
            <w:vMerge w:val="restart"/>
          </w:tcPr>
          <w:p w14:paraId="0D1847D6" w14:textId="20C43B7C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</w:tr>
      <w:tr w:rsidR="00484FDC" w:rsidRPr="00E21CBE" w14:paraId="530AC342" w14:textId="77888FB1" w:rsidTr="00B7678C">
        <w:trPr>
          <w:trHeight w:val="278"/>
          <w:jc w:val="center"/>
        </w:trPr>
        <w:tc>
          <w:tcPr>
            <w:tcW w:w="880" w:type="pct"/>
            <w:vMerge/>
            <w:hideMark/>
          </w:tcPr>
          <w:p w14:paraId="74F670BF" w14:textId="7A78EEA8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hideMark/>
          </w:tcPr>
          <w:p w14:paraId="2D504FBE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318" w:type="pct"/>
            <w:hideMark/>
          </w:tcPr>
          <w:p w14:paraId="7D0FE557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2%</w:t>
            </w:r>
          </w:p>
        </w:tc>
        <w:tc>
          <w:tcPr>
            <w:tcW w:w="386" w:type="pct"/>
            <w:hideMark/>
          </w:tcPr>
          <w:p w14:paraId="65DE3915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79%</w:t>
            </w:r>
          </w:p>
        </w:tc>
        <w:tc>
          <w:tcPr>
            <w:tcW w:w="386" w:type="pct"/>
            <w:hideMark/>
          </w:tcPr>
          <w:p w14:paraId="1940CBD9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21%</w:t>
            </w:r>
          </w:p>
        </w:tc>
        <w:tc>
          <w:tcPr>
            <w:tcW w:w="318" w:type="pct"/>
            <w:hideMark/>
          </w:tcPr>
          <w:p w14:paraId="65D908EA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6%</w:t>
            </w:r>
          </w:p>
        </w:tc>
        <w:tc>
          <w:tcPr>
            <w:tcW w:w="386" w:type="pct"/>
            <w:hideMark/>
          </w:tcPr>
          <w:p w14:paraId="5237E4FB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94%</w:t>
            </w:r>
          </w:p>
        </w:tc>
        <w:tc>
          <w:tcPr>
            <w:tcW w:w="318" w:type="pct"/>
            <w:hideMark/>
          </w:tcPr>
          <w:p w14:paraId="45584135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3%</w:t>
            </w:r>
          </w:p>
        </w:tc>
        <w:tc>
          <w:tcPr>
            <w:tcW w:w="386" w:type="pct"/>
            <w:hideMark/>
          </w:tcPr>
          <w:p w14:paraId="65CA67CB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</w:p>
        </w:tc>
        <w:tc>
          <w:tcPr>
            <w:tcW w:w="318" w:type="pct"/>
            <w:hideMark/>
          </w:tcPr>
          <w:p w14:paraId="20FCB2E9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453" w:type="pct"/>
            <w:hideMark/>
          </w:tcPr>
          <w:p w14:paraId="19685828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74B2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464" w:type="pct"/>
            <w:vMerge/>
          </w:tcPr>
          <w:p w14:paraId="4CFD66EC" w14:textId="77777777" w:rsidR="00484FDC" w:rsidRPr="009374B2" w:rsidRDefault="00484FDC" w:rsidP="00B7678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ED7E631" w14:textId="77777777" w:rsidR="00B32132" w:rsidRPr="00C205C3" w:rsidRDefault="00B32132" w:rsidP="00DF44C4">
      <w:pPr>
        <w:spacing w:line="480" w:lineRule="auto"/>
        <w:jc w:val="both"/>
        <w:rPr>
          <w:rFonts w:ascii="Times New Roman" w:eastAsiaTheme="majorEastAsia" w:hAnsi="Times New Roman" w:cs="Times New Roman"/>
        </w:rPr>
      </w:pPr>
      <w:r w:rsidRPr="00C205C3">
        <w:rPr>
          <w:rFonts w:ascii="Times New Roman" w:eastAsiaTheme="majorEastAsia" w:hAnsi="Times New Roman" w:cs="Times New Roman"/>
        </w:rPr>
        <w:t xml:space="preserve">Abbreviations: </w:t>
      </w:r>
      <w:r>
        <w:rPr>
          <w:rFonts w:ascii="Times New Roman" w:eastAsiaTheme="majorEastAsia" w:hAnsi="Times New Roman" w:cs="Times New Roman"/>
        </w:rPr>
        <w:t>B, benign; M, malignant</w:t>
      </w:r>
    </w:p>
    <w:p w14:paraId="65EFA327" w14:textId="77777777" w:rsidR="00365834" w:rsidRDefault="00365834" w:rsidP="00DF44C4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</w:rPr>
        <w:sectPr w:rsidR="00365834" w:rsidSect="001A5633">
          <w:pgSz w:w="16840" w:h="11900" w:orient="landscape"/>
          <w:pgMar w:top="1800" w:right="1440" w:bottom="1800" w:left="1440" w:header="851" w:footer="992" w:gutter="0"/>
          <w:pgNumType w:start="67"/>
          <w:cols w:space="425"/>
          <w:docGrid w:type="lines" w:linePitch="326"/>
        </w:sectPr>
      </w:pPr>
    </w:p>
    <w:p w14:paraId="3552F572" w14:textId="3B31B88F" w:rsidR="00365834" w:rsidRPr="009374B2" w:rsidRDefault="00B262B1" w:rsidP="00DF44C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606F74">
        <w:rPr>
          <w:rFonts w:ascii="Times New Roman" w:hAnsi="Times New Roman" w:cs="Times New Roman"/>
          <w:b/>
          <w:bCs/>
          <w:color w:val="000000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color w:val="000000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365834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656D0C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365834">
        <w:rPr>
          <w:rFonts w:ascii="Times New Roman" w:hAnsi="Times New Roman" w:cs="Times New Roman"/>
          <w:b/>
          <w:bCs/>
          <w:color w:val="000000" w:themeColor="text1"/>
        </w:rPr>
        <w:t xml:space="preserve"> The results of </w:t>
      </w:r>
      <w:r w:rsidR="000E5B6B">
        <w:rPr>
          <w:rFonts w:ascii="Times New Roman" w:hAnsi="Times New Roman" w:cs="Times New Roman"/>
          <w:b/>
          <w:bCs/>
          <w:color w:val="000000" w:themeColor="text1"/>
        </w:rPr>
        <w:t>p</w:t>
      </w:r>
      <w:r w:rsidR="00365834" w:rsidRPr="007C64DE">
        <w:rPr>
          <w:rFonts w:ascii="Times New Roman" w:hAnsi="Times New Roman" w:cs="Times New Roman"/>
          <w:b/>
          <w:bCs/>
          <w:color w:val="000000" w:themeColor="text1"/>
        </w:rPr>
        <w:t>hysician</w:t>
      </w:r>
      <w:r w:rsidR="00365834">
        <w:rPr>
          <w:rFonts w:ascii="Times New Roman" w:hAnsi="Times New Roman" w:cs="Times New Roman"/>
          <w:b/>
          <w:bCs/>
          <w:color w:val="000000" w:themeColor="text1"/>
        </w:rPr>
        <w:t>s diagnosis</w:t>
      </w:r>
    </w:p>
    <w:tbl>
      <w:tblPr>
        <w:tblStyle w:val="3-5"/>
        <w:tblW w:w="5000" w:type="pct"/>
        <w:tblLook w:val="04A0" w:firstRow="1" w:lastRow="0" w:firstColumn="1" w:lastColumn="0" w:noHBand="0" w:noVBand="1"/>
      </w:tblPr>
      <w:tblGrid>
        <w:gridCol w:w="1909"/>
        <w:gridCol w:w="1393"/>
        <w:gridCol w:w="1393"/>
        <w:gridCol w:w="1374"/>
        <w:gridCol w:w="1210"/>
        <w:gridCol w:w="1011"/>
      </w:tblGrid>
      <w:tr w:rsidR="00365834" w:rsidRPr="00A85B42" w14:paraId="7B045152" w14:textId="77777777" w:rsidTr="00825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1" w:type="pct"/>
          </w:tcPr>
          <w:p w14:paraId="4E1AA34B" w14:textId="77777777" w:rsidR="00365834" w:rsidRPr="00A85B42" w:rsidRDefault="00365834" w:rsidP="00DF44C4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5B42">
              <w:rPr>
                <w:rFonts w:ascii="Times New Roman" w:hAnsi="Times New Roman" w:cs="Times New Roman"/>
              </w:rPr>
              <w:t>Physicians</w:t>
            </w:r>
          </w:p>
        </w:tc>
        <w:tc>
          <w:tcPr>
            <w:tcW w:w="840" w:type="pct"/>
          </w:tcPr>
          <w:p w14:paraId="6EF75A4C" w14:textId="77777777" w:rsidR="00365834" w:rsidRPr="00A85B42" w:rsidRDefault="00365834" w:rsidP="00DF44C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5B42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A85B42">
              <w:rPr>
                <w:rFonts w:ascii="Times New Roman" w:hAnsi="Times New Roman" w:cs="Times New Roman"/>
                <w:sz w:val="21"/>
                <w:szCs w:val="21"/>
              </w:rPr>
              <w:t>en (%)</w:t>
            </w:r>
          </w:p>
        </w:tc>
        <w:tc>
          <w:tcPr>
            <w:tcW w:w="840" w:type="pct"/>
          </w:tcPr>
          <w:p w14:paraId="224FFE96" w14:textId="77777777" w:rsidR="00365834" w:rsidRPr="00A85B42" w:rsidRDefault="00365834" w:rsidP="00DF44C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5B42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A85B42">
              <w:rPr>
                <w:rFonts w:ascii="Times New Roman" w:hAnsi="Times New Roman" w:cs="Times New Roman"/>
                <w:sz w:val="21"/>
                <w:szCs w:val="21"/>
              </w:rPr>
              <w:t>pe (%)</w:t>
            </w:r>
          </w:p>
        </w:tc>
        <w:tc>
          <w:tcPr>
            <w:tcW w:w="829" w:type="pct"/>
          </w:tcPr>
          <w:p w14:paraId="71E68666" w14:textId="70AD6559" w:rsidR="00365834" w:rsidRPr="00A85B42" w:rsidRDefault="00C21DFE" w:rsidP="00DF44C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c</w:t>
            </w:r>
            <w:r w:rsidR="00365834" w:rsidRPr="00A85B42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30" w:type="pct"/>
          </w:tcPr>
          <w:p w14:paraId="33BEE2F4" w14:textId="77777777" w:rsidR="00365834" w:rsidRPr="00A85B42" w:rsidRDefault="00365834" w:rsidP="00DF44C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A85B42">
              <w:rPr>
                <w:rFonts w:ascii="Times New Roman" w:hAnsi="Times New Roman" w:cs="Times New Roman"/>
                <w:sz w:val="21"/>
                <w:szCs w:val="21"/>
              </w:rPr>
              <w:t>Kappa</w:t>
            </w:r>
          </w:p>
        </w:tc>
        <w:tc>
          <w:tcPr>
            <w:tcW w:w="610" w:type="pct"/>
          </w:tcPr>
          <w:p w14:paraId="3D1573B2" w14:textId="77777777" w:rsidR="00365834" w:rsidRPr="00A85B42" w:rsidRDefault="00365834" w:rsidP="00DF44C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A85B4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365834" w:rsidRPr="00454124" w14:paraId="71DBE557" w14:textId="77777777" w:rsidTr="0082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</w:tcPr>
          <w:p w14:paraId="6FB0B8F0" w14:textId="77777777" w:rsidR="00365834" w:rsidRPr="00454124" w:rsidRDefault="00365834" w:rsidP="00DF44C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Entry 1</w:t>
            </w:r>
          </w:p>
        </w:tc>
        <w:tc>
          <w:tcPr>
            <w:tcW w:w="840" w:type="pct"/>
          </w:tcPr>
          <w:p w14:paraId="69B3BCA8" w14:textId="77777777" w:rsidR="00365834" w:rsidRPr="00454124" w:rsidRDefault="00365834" w:rsidP="00DF44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.51</w:t>
            </w:r>
          </w:p>
        </w:tc>
        <w:tc>
          <w:tcPr>
            <w:tcW w:w="840" w:type="pct"/>
          </w:tcPr>
          <w:p w14:paraId="2F596168" w14:textId="77777777" w:rsidR="00365834" w:rsidRPr="00454124" w:rsidRDefault="00365834" w:rsidP="00DF44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.63</w:t>
            </w:r>
          </w:p>
        </w:tc>
        <w:tc>
          <w:tcPr>
            <w:tcW w:w="829" w:type="pct"/>
          </w:tcPr>
          <w:p w14:paraId="12FAAD99" w14:textId="77777777" w:rsidR="00365834" w:rsidRPr="00454124" w:rsidRDefault="00365834" w:rsidP="00DF44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.67</w:t>
            </w:r>
          </w:p>
        </w:tc>
        <w:tc>
          <w:tcPr>
            <w:tcW w:w="730" w:type="pct"/>
            <w:vMerge w:val="restart"/>
            <w:vAlign w:val="center"/>
          </w:tcPr>
          <w:p w14:paraId="35E27FC1" w14:textId="77777777" w:rsidR="00365834" w:rsidRPr="00454124" w:rsidRDefault="00365834" w:rsidP="006B49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3</w:t>
            </w:r>
          </w:p>
        </w:tc>
        <w:tc>
          <w:tcPr>
            <w:tcW w:w="610" w:type="pct"/>
            <w:vMerge w:val="restart"/>
            <w:vAlign w:val="center"/>
          </w:tcPr>
          <w:p w14:paraId="4D4BD94B" w14:textId="77777777" w:rsidR="00365834" w:rsidRPr="00454124" w:rsidRDefault="00365834" w:rsidP="006B49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</w:tr>
      <w:tr w:rsidR="00365834" w:rsidRPr="00454124" w14:paraId="3C528A22" w14:textId="77777777" w:rsidTr="00825416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</w:tcPr>
          <w:p w14:paraId="1BFA254E" w14:textId="77777777" w:rsidR="00365834" w:rsidRPr="00454124" w:rsidRDefault="00365834" w:rsidP="00DF44C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Entry 2</w:t>
            </w:r>
          </w:p>
        </w:tc>
        <w:tc>
          <w:tcPr>
            <w:tcW w:w="840" w:type="pct"/>
          </w:tcPr>
          <w:p w14:paraId="6675EDFC" w14:textId="77777777" w:rsidR="00365834" w:rsidRPr="00454124" w:rsidRDefault="00365834" w:rsidP="00DF44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.76</w:t>
            </w:r>
          </w:p>
        </w:tc>
        <w:tc>
          <w:tcPr>
            <w:tcW w:w="840" w:type="pct"/>
          </w:tcPr>
          <w:p w14:paraId="5537D5C8" w14:textId="77777777" w:rsidR="00365834" w:rsidRPr="00454124" w:rsidRDefault="00365834" w:rsidP="00DF44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.73</w:t>
            </w:r>
          </w:p>
        </w:tc>
        <w:tc>
          <w:tcPr>
            <w:tcW w:w="829" w:type="pct"/>
          </w:tcPr>
          <w:p w14:paraId="5A112F73" w14:textId="77777777" w:rsidR="00365834" w:rsidRPr="00454124" w:rsidRDefault="00365834" w:rsidP="00DF44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.67</w:t>
            </w:r>
          </w:p>
        </w:tc>
        <w:tc>
          <w:tcPr>
            <w:tcW w:w="730" w:type="pct"/>
            <w:vMerge/>
            <w:vAlign w:val="center"/>
          </w:tcPr>
          <w:p w14:paraId="605627CA" w14:textId="77777777" w:rsidR="00365834" w:rsidRPr="00454124" w:rsidRDefault="00365834" w:rsidP="006B49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10" w:type="pct"/>
            <w:vMerge/>
            <w:vAlign w:val="center"/>
          </w:tcPr>
          <w:p w14:paraId="6441687E" w14:textId="77777777" w:rsidR="00365834" w:rsidRPr="00454124" w:rsidRDefault="00365834" w:rsidP="006B49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25416" w:rsidRPr="00454124" w14:paraId="3281DFBE" w14:textId="77777777" w:rsidTr="0082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</w:tcPr>
          <w:p w14:paraId="351535E4" w14:textId="0D20B1DB" w:rsidR="00825416" w:rsidRPr="00454124" w:rsidRDefault="00825416" w:rsidP="008254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Junior 1</w:t>
            </w:r>
          </w:p>
        </w:tc>
        <w:tc>
          <w:tcPr>
            <w:tcW w:w="840" w:type="pct"/>
          </w:tcPr>
          <w:p w14:paraId="09C14153" w14:textId="056A8364" w:rsidR="00825416" w:rsidRPr="00454124" w:rsidRDefault="00825416" w:rsidP="008254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6.75</w:t>
            </w:r>
          </w:p>
        </w:tc>
        <w:tc>
          <w:tcPr>
            <w:tcW w:w="840" w:type="pct"/>
          </w:tcPr>
          <w:p w14:paraId="55F3CA4B" w14:textId="623F4A40" w:rsidR="00825416" w:rsidRPr="00454124" w:rsidRDefault="00825416" w:rsidP="008254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.66</w:t>
            </w:r>
          </w:p>
        </w:tc>
        <w:tc>
          <w:tcPr>
            <w:tcW w:w="829" w:type="pct"/>
          </w:tcPr>
          <w:p w14:paraId="04A4817B" w14:textId="3110588F" w:rsidR="00825416" w:rsidRPr="00454124" w:rsidRDefault="00825416" w:rsidP="008254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.67</w:t>
            </w:r>
          </w:p>
        </w:tc>
        <w:tc>
          <w:tcPr>
            <w:tcW w:w="730" w:type="pct"/>
            <w:vMerge w:val="restart"/>
            <w:vAlign w:val="center"/>
          </w:tcPr>
          <w:p w14:paraId="3608042E" w14:textId="71473FE9" w:rsidR="00825416" w:rsidRPr="00454124" w:rsidRDefault="00825416" w:rsidP="008254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0</w:t>
            </w:r>
          </w:p>
        </w:tc>
        <w:tc>
          <w:tcPr>
            <w:tcW w:w="610" w:type="pct"/>
            <w:vMerge w:val="restart"/>
            <w:vAlign w:val="center"/>
          </w:tcPr>
          <w:p w14:paraId="6C9530E6" w14:textId="5D74F3AA" w:rsidR="00825416" w:rsidRPr="00454124" w:rsidRDefault="00825416" w:rsidP="008254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</w:t>
            </w:r>
          </w:p>
        </w:tc>
      </w:tr>
      <w:tr w:rsidR="00825416" w:rsidRPr="00454124" w14:paraId="30FE8F6F" w14:textId="77777777" w:rsidTr="00825416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</w:tcPr>
          <w:p w14:paraId="0FBBBB0F" w14:textId="77777777" w:rsidR="00825416" w:rsidRPr="00454124" w:rsidRDefault="00825416" w:rsidP="0082541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Junior 2</w:t>
            </w:r>
          </w:p>
        </w:tc>
        <w:tc>
          <w:tcPr>
            <w:tcW w:w="840" w:type="pct"/>
          </w:tcPr>
          <w:p w14:paraId="3003DC4E" w14:textId="77777777" w:rsidR="00825416" w:rsidRPr="00454124" w:rsidRDefault="00825416" w:rsidP="008254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6.75</w:t>
            </w:r>
          </w:p>
        </w:tc>
        <w:tc>
          <w:tcPr>
            <w:tcW w:w="840" w:type="pct"/>
          </w:tcPr>
          <w:p w14:paraId="1F277C79" w14:textId="66490C3D" w:rsidR="00825416" w:rsidRPr="00454124" w:rsidRDefault="00825416" w:rsidP="008254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.91</w:t>
            </w:r>
          </w:p>
        </w:tc>
        <w:tc>
          <w:tcPr>
            <w:tcW w:w="829" w:type="pct"/>
          </w:tcPr>
          <w:p w14:paraId="48DEE328" w14:textId="77777777" w:rsidR="00825416" w:rsidRPr="00454124" w:rsidRDefault="00825416" w:rsidP="008254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.33</w:t>
            </w:r>
          </w:p>
        </w:tc>
        <w:tc>
          <w:tcPr>
            <w:tcW w:w="730" w:type="pct"/>
            <w:vMerge/>
            <w:vAlign w:val="center"/>
          </w:tcPr>
          <w:p w14:paraId="29BD4E06" w14:textId="77777777" w:rsidR="00825416" w:rsidRPr="00454124" w:rsidRDefault="00825416" w:rsidP="008254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10" w:type="pct"/>
            <w:vMerge/>
            <w:vAlign w:val="center"/>
          </w:tcPr>
          <w:p w14:paraId="5E670383" w14:textId="77777777" w:rsidR="00825416" w:rsidRPr="00454124" w:rsidRDefault="00825416" w:rsidP="008254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25416" w:rsidRPr="00454124" w14:paraId="0C0195CE" w14:textId="77777777" w:rsidTr="00825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</w:tcPr>
          <w:p w14:paraId="30D15CCF" w14:textId="77777777" w:rsidR="00825416" w:rsidRPr="00454124" w:rsidRDefault="00825416" w:rsidP="0082541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Senior 1</w:t>
            </w:r>
          </w:p>
        </w:tc>
        <w:tc>
          <w:tcPr>
            <w:tcW w:w="840" w:type="pct"/>
          </w:tcPr>
          <w:p w14:paraId="6AE22F9D" w14:textId="5A51BBC0" w:rsidR="00825416" w:rsidRPr="00454124" w:rsidRDefault="00825416" w:rsidP="008254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.13</w:t>
            </w:r>
          </w:p>
        </w:tc>
        <w:tc>
          <w:tcPr>
            <w:tcW w:w="840" w:type="pct"/>
          </w:tcPr>
          <w:p w14:paraId="02497FA4" w14:textId="6CD7CB5F" w:rsidR="00825416" w:rsidRPr="00454124" w:rsidRDefault="00825416" w:rsidP="008254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.63</w:t>
            </w:r>
          </w:p>
        </w:tc>
        <w:tc>
          <w:tcPr>
            <w:tcW w:w="829" w:type="pct"/>
          </w:tcPr>
          <w:p w14:paraId="58B275BE" w14:textId="3688182A" w:rsidR="00825416" w:rsidRPr="00454124" w:rsidRDefault="00825416" w:rsidP="008254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.33</w:t>
            </w:r>
          </w:p>
        </w:tc>
        <w:tc>
          <w:tcPr>
            <w:tcW w:w="730" w:type="pct"/>
            <w:vMerge w:val="restart"/>
            <w:vAlign w:val="center"/>
          </w:tcPr>
          <w:p w14:paraId="515BD896" w14:textId="77777777" w:rsidR="00825416" w:rsidRPr="00454124" w:rsidRDefault="00825416" w:rsidP="008254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8</w:t>
            </w:r>
          </w:p>
        </w:tc>
        <w:tc>
          <w:tcPr>
            <w:tcW w:w="610" w:type="pct"/>
            <w:vMerge w:val="restart"/>
            <w:vAlign w:val="center"/>
          </w:tcPr>
          <w:p w14:paraId="4B90C5D0" w14:textId="77777777" w:rsidR="00825416" w:rsidRPr="00454124" w:rsidRDefault="00825416" w:rsidP="0082541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4</w:t>
            </w:r>
          </w:p>
        </w:tc>
      </w:tr>
      <w:tr w:rsidR="00825416" w:rsidRPr="00454124" w14:paraId="2FA542B3" w14:textId="77777777" w:rsidTr="00825416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pct"/>
          </w:tcPr>
          <w:p w14:paraId="33DCC020" w14:textId="77777777" w:rsidR="00825416" w:rsidRPr="00454124" w:rsidRDefault="00825416" w:rsidP="0082541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Senior 2</w:t>
            </w:r>
          </w:p>
        </w:tc>
        <w:tc>
          <w:tcPr>
            <w:tcW w:w="840" w:type="pct"/>
          </w:tcPr>
          <w:p w14:paraId="36C35F9F" w14:textId="77777777" w:rsidR="00825416" w:rsidRPr="00454124" w:rsidRDefault="00825416" w:rsidP="008254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.54</w:t>
            </w:r>
          </w:p>
        </w:tc>
        <w:tc>
          <w:tcPr>
            <w:tcW w:w="840" w:type="pct"/>
          </w:tcPr>
          <w:p w14:paraId="003821FE" w14:textId="77777777" w:rsidR="00825416" w:rsidRPr="00454124" w:rsidRDefault="00825416" w:rsidP="008254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.64</w:t>
            </w:r>
          </w:p>
        </w:tc>
        <w:tc>
          <w:tcPr>
            <w:tcW w:w="829" w:type="pct"/>
          </w:tcPr>
          <w:p w14:paraId="047CCED7" w14:textId="77777777" w:rsidR="00825416" w:rsidRPr="00454124" w:rsidRDefault="00825416" w:rsidP="008254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41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.33</w:t>
            </w:r>
          </w:p>
        </w:tc>
        <w:tc>
          <w:tcPr>
            <w:tcW w:w="730" w:type="pct"/>
            <w:vMerge/>
          </w:tcPr>
          <w:p w14:paraId="4317BF1C" w14:textId="77777777" w:rsidR="00825416" w:rsidRPr="00454124" w:rsidRDefault="00825416" w:rsidP="008254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10" w:type="pct"/>
            <w:vMerge/>
          </w:tcPr>
          <w:p w14:paraId="010B7572" w14:textId="77777777" w:rsidR="00825416" w:rsidRPr="00454124" w:rsidRDefault="00825416" w:rsidP="0082541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71FC8DEA" w14:textId="5B88988F" w:rsidR="00365834" w:rsidRPr="00C205C3" w:rsidRDefault="00365834" w:rsidP="00DF44C4">
      <w:pPr>
        <w:spacing w:line="480" w:lineRule="auto"/>
        <w:jc w:val="both"/>
        <w:rPr>
          <w:rFonts w:ascii="Times New Roman" w:eastAsiaTheme="majorEastAsia" w:hAnsi="Times New Roman" w:cs="Times New Roman"/>
        </w:rPr>
      </w:pPr>
      <w:r w:rsidRPr="00C205C3">
        <w:rPr>
          <w:rFonts w:ascii="Times New Roman" w:eastAsiaTheme="majorEastAsia" w:hAnsi="Times New Roman" w:cs="Times New Roman"/>
        </w:rPr>
        <w:t xml:space="preserve">Abbreviations: </w:t>
      </w:r>
      <w:r>
        <w:rPr>
          <w:rFonts w:ascii="Times New Roman" w:eastAsiaTheme="majorEastAsia" w:hAnsi="Times New Roman" w:cs="Times New Roman"/>
        </w:rPr>
        <w:t>Sen, s</w:t>
      </w:r>
      <w:r>
        <w:rPr>
          <w:rFonts w:ascii="Times New Roman" w:eastAsiaTheme="majorEastAsia" w:hAnsi="Times New Roman" w:cs="Times New Roman" w:hint="eastAsia"/>
        </w:rPr>
        <w:t>e</w:t>
      </w:r>
      <w:r>
        <w:rPr>
          <w:rFonts w:ascii="Times New Roman" w:eastAsiaTheme="majorEastAsia" w:hAnsi="Times New Roman" w:cs="Times New Roman"/>
        </w:rPr>
        <w:t>nsitivity; Spe, s</w:t>
      </w:r>
      <w:r w:rsidRPr="00971CBF">
        <w:rPr>
          <w:rFonts w:ascii="Times New Roman" w:eastAsiaTheme="majorEastAsia" w:hAnsi="Times New Roman" w:cs="Times New Roman"/>
        </w:rPr>
        <w:t>pecificity</w:t>
      </w:r>
      <w:r>
        <w:rPr>
          <w:rFonts w:ascii="Times New Roman" w:eastAsiaTheme="majorEastAsia" w:hAnsi="Times New Roman" w:cs="Times New Roman"/>
        </w:rPr>
        <w:t xml:space="preserve">; </w:t>
      </w:r>
      <w:r w:rsidR="008A7AD9">
        <w:rPr>
          <w:rFonts w:ascii="Times New Roman" w:eastAsiaTheme="majorEastAsia" w:hAnsi="Times New Roman" w:cs="Times New Roman"/>
        </w:rPr>
        <w:t>Acc</w:t>
      </w:r>
      <w:r>
        <w:rPr>
          <w:rFonts w:ascii="Times New Roman" w:eastAsiaTheme="majorEastAsia" w:hAnsi="Times New Roman" w:cs="Times New Roman"/>
        </w:rPr>
        <w:t xml:space="preserve">, </w:t>
      </w:r>
      <w:r w:rsidR="008A7AD9">
        <w:rPr>
          <w:rFonts w:ascii="Times New Roman" w:eastAsiaTheme="majorEastAsia" w:hAnsi="Times New Roman" w:cs="Times New Roman"/>
        </w:rPr>
        <w:t>accuracy</w:t>
      </w:r>
      <w:r>
        <w:rPr>
          <w:rFonts w:ascii="Times New Roman" w:eastAsiaTheme="majorEastAsia" w:hAnsi="Times New Roman" w:cs="Times New Roman" w:hint="eastAsia"/>
        </w:rPr>
        <w:t>;</w:t>
      </w:r>
      <w:r>
        <w:rPr>
          <w:rFonts w:ascii="Times New Roman" w:eastAsiaTheme="majorEastAsia" w:hAnsi="Times New Roman" w:cs="Times New Roman"/>
        </w:rPr>
        <w:t xml:space="preserve"> SD, </w:t>
      </w:r>
      <w:r w:rsidRPr="00F20B91">
        <w:rPr>
          <w:rFonts w:ascii="Times New Roman" w:hAnsi="Times New Roman" w:cs="Times New Roman"/>
          <w:color w:val="000000" w:themeColor="text1"/>
        </w:rPr>
        <w:t>standard deviation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3AB16A4" w14:textId="77777777" w:rsidR="00A457B3" w:rsidRDefault="00A457B3" w:rsidP="00DF44C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</w:rPr>
        <w:sectPr w:rsidR="00A457B3" w:rsidSect="00D01429">
          <w:pgSz w:w="11900" w:h="16840"/>
          <w:pgMar w:top="1440" w:right="1800" w:bottom="1440" w:left="1800" w:header="851" w:footer="992" w:gutter="0"/>
          <w:pgNumType w:start="67"/>
          <w:cols w:space="425"/>
          <w:docGrid w:type="lines" w:linePitch="326"/>
        </w:sectPr>
      </w:pPr>
    </w:p>
    <w:p w14:paraId="2967578E" w14:textId="5793ABF8" w:rsidR="0081435D" w:rsidRPr="009374B2" w:rsidRDefault="00995B14" w:rsidP="00DF44C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606F74">
        <w:rPr>
          <w:rFonts w:ascii="Times New Roman" w:hAnsi="Times New Roman" w:cs="Times New Roman"/>
          <w:b/>
          <w:bCs/>
          <w:color w:val="000000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color w:val="000000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4. </w:t>
      </w:r>
      <w:r w:rsidR="002C21EE" w:rsidRPr="002C21EE">
        <w:rPr>
          <w:rFonts w:ascii="Times New Roman" w:hAnsi="Times New Roman" w:cs="Times New Roman"/>
          <w:b/>
          <w:bCs/>
          <w:color w:val="000000" w:themeColor="text1"/>
        </w:rPr>
        <w:t>Time consumption for training different models</w:t>
      </w:r>
    </w:p>
    <w:tbl>
      <w:tblPr>
        <w:tblStyle w:val="3-5"/>
        <w:tblW w:w="5000" w:type="pct"/>
        <w:tblLook w:val="0420" w:firstRow="1" w:lastRow="0" w:firstColumn="0" w:lastColumn="0" w:noHBand="0" w:noVBand="1"/>
      </w:tblPr>
      <w:tblGrid>
        <w:gridCol w:w="1736"/>
        <w:gridCol w:w="2044"/>
        <w:gridCol w:w="2122"/>
        <w:gridCol w:w="2388"/>
      </w:tblGrid>
      <w:tr w:rsidR="00F42231" w:rsidRPr="00F42231" w14:paraId="27B1E667" w14:textId="77777777" w:rsidTr="004936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tcW w:w="1047" w:type="pct"/>
            <w:vAlign w:val="center"/>
            <w:hideMark/>
          </w:tcPr>
          <w:p w14:paraId="7C96ABB6" w14:textId="4A9BDB7E" w:rsidR="0081435D" w:rsidRPr="00F42231" w:rsidRDefault="00147877" w:rsidP="00DF44C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42231">
              <w:rPr>
                <w:rFonts w:ascii="Times New Roman" w:hAnsi="Times New Roman" w:cs="Times New Roman" w:hint="eastAsia"/>
              </w:rPr>
              <w:t>M</w:t>
            </w:r>
            <w:r w:rsidRPr="00F42231">
              <w:rPr>
                <w:rFonts w:ascii="Times New Roman" w:hAnsi="Times New Roman" w:cs="Times New Roman"/>
              </w:rPr>
              <w:t>odels</w:t>
            </w:r>
          </w:p>
        </w:tc>
        <w:tc>
          <w:tcPr>
            <w:tcW w:w="1233" w:type="pct"/>
            <w:vAlign w:val="center"/>
            <w:hideMark/>
          </w:tcPr>
          <w:p w14:paraId="1847B9EA" w14:textId="3F64EE71" w:rsidR="0081435D" w:rsidRPr="00F42231" w:rsidRDefault="00AF6FF7" w:rsidP="00DF44C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F6FF7">
              <w:rPr>
                <w:rFonts w:ascii="Times New Roman" w:hAnsi="Times New Roman" w:cs="Times New Roman"/>
              </w:rPr>
              <w:t xml:space="preserve">Time per Epoch </w:t>
            </w:r>
            <w:r w:rsidR="0081435D" w:rsidRPr="00F42231"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1280" w:type="pct"/>
            <w:vAlign w:val="center"/>
            <w:hideMark/>
          </w:tcPr>
          <w:p w14:paraId="217ECD4B" w14:textId="4F0CCB03" w:rsidR="0081435D" w:rsidRPr="00F42231" w:rsidRDefault="00AF6FF7" w:rsidP="00DF44C4">
            <w:pPr>
              <w:widowControl w:val="0"/>
              <w:spacing w:line="480" w:lineRule="auto"/>
              <w:ind w:firstLineChars="200" w:firstLine="482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2" w:name="OLE_LINK60"/>
            <w:bookmarkStart w:id="3" w:name="OLE_LINK61"/>
            <w:r w:rsidRPr="00AF6FF7">
              <w:rPr>
                <w:rFonts w:ascii="Times New Roman" w:hAnsi="Times New Roman" w:cs="Times New Roman"/>
              </w:rPr>
              <w:t xml:space="preserve">Time per </w:t>
            </w:r>
            <w:r w:rsidR="0081435D" w:rsidRPr="00F42231">
              <w:rPr>
                <w:rFonts w:ascii="Times New Roman" w:hAnsi="Times New Roman" w:cs="Times New Roman"/>
              </w:rPr>
              <w:t>Batch</w:t>
            </w:r>
            <w:bookmarkEnd w:id="2"/>
            <w:bookmarkEnd w:id="3"/>
            <w:r w:rsidR="009F3930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="0081435D" w:rsidRPr="00F42231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440" w:type="pct"/>
            <w:vAlign w:val="center"/>
            <w:hideMark/>
          </w:tcPr>
          <w:p w14:paraId="5FD273D0" w14:textId="7DED345D" w:rsidR="0081435D" w:rsidRPr="00F42231" w:rsidRDefault="000C37DC" w:rsidP="00DF44C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4" w:name="OLE_LINK64"/>
            <w:bookmarkStart w:id="5" w:name="OLE_LINK67"/>
            <w:r w:rsidRPr="000C37DC">
              <w:rPr>
                <w:rFonts w:ascii="Times New Roman" w:hAnsi="Times New Roman" w:cs="Times New Roman"/>
              </w:rPr>
              <w:t xml:space="preserve">Estimated training time </w:t>
            </w:r>
            <w:r w:rsidR="0081435D" w:rsidRPr="00F42231">
              <w:rPr>
                <w:rFonts w:ascii="Times New Roman" w:hAnsi="Times New Roman" w:cs="Times New Roman"/>
              </w:rPr>
              <w:t>(h)</w:t>
            </w:r>
            <w:bookmarkEnd w:id="4"/>
            <w:bookmarkEnd w:id="5"/>
          </w:p>
        </w:tc>
      </w:tr>
      <w:tr w:rsidR="0081435D" w:rsidRPr="009374B2" w14:paraId="66B084E5" w14:textId="77777777" w:rsidTr="00493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1047" w:type="pct"/>
            <w:vAlign w:val="center"/>
            <w:hideMark/>
          </w:tcPr>
          <w:p w14:paraId="6EE0D036" w14:textId="77777777" w:rsidR="0081435D" w:rsidRPr="009374B2" w:rsidRDefault="0081435D" w:rsidP="00DF44C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74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bileNet</w:t>
            </w:r>
          </w:p>
        </w:tc>
        <w:tc>
          <w:tcPr>
            <w:tcW w:w="1233" w:type="pct"/>
            <w:vAlign w:val="center"/>
            <w:hideMark/>
          </w:tcPr>
          <w:p w14:paraId="41A09CCE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11.92</w:t>
            </w:r>
          </w:p>
        </w:tc>
        <w:tc>
          <w:tcPr>
            <w:tcW w:w="1280" w:type="pct"/>
            <w:vAlign w:val="center"/>
            <w:hideMark/>
          </w:tcPr>
          <w:p w14:paraId="49AC67F9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2.12</w:t>
            </w:r>
          </w:p>
        </w:tc>
        <w:tc>
          <w:tcPr>
            <w:tcW w:w="1440" w:type="pct"/>
            <w:vAlign w:val="center"/>
            <w:hideMark/>
          </w:tcPr>
          <w:p w14:paraId="761D8CD4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9.93</w:t>
            </w:r>
          </w:p>
        </w:tc>
      </w:tr>
      <w:tr w:rsidR="0081435D" w:rsidRPr="009374B2" w14:paraId="10F86296" w14:textId="77777777" w:rsidTr="004936DF">
        <w:trPr>
          <w:trHeight w:val="107"/>
        </w:trPr>
        <w:tc>
          <w:tcPr>
            <w:tcW w:w="1047" w:type="pct"/>
            <w:vAlign w:val="center"/>
            <w:hideMark/>
          </w:tcPr>
          <w:p w14:paraId="1CE723FA" w14:textId="77777777" w:rsidR="0081435D" w:rsidRPr="009374B2" w:rsidRDefault="0081435D" w:rsidP="00DF44C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74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ception</w:t>
            </w:r>
          </w:p>
        </w:tc>
        <w:tc>
          <w:tcPr>
            <w:tcW w:w="1233" w:type="pct"/>
            <w:vAlign w:val="center"/>
            <w:hideMark/>
          </w:tcPr>
          <w:p w14:paraId="6A5BFF0A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9.56</w:t>
            </w:r>
          </w:p>
        </w:tc>
        <w:tc>
          <w:tcPr>
            <w:tcW w:w="1280" w:type="pct"/>
            <w:vAlign w:val="center"/>
            <w:hideMark/>
          </w:tcPr>
          <w:p w14:paraId="66541EF0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1.70</w:t>
            </w:r>
          </w:p>
        </w:tc>
        <w:tc>
          <w:tcPr>
            <w:tcW w:w="1440" w:type="pct"/>
            <w:vAlign w:val="center"/>
            <w:hideMark/>
          </w:tcPr>
          <w:p w14:paraId="4433C424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7.97</w:t>
            </w:r>
          </w:p>
        </w:tc>
      </w:tr>
      <w:tr w:rsidR="0081435D" w:rsidRPr="009374B2" w14:paraId="276809F7" w14:textId="77777777" w:rsidTr="00493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tcW w:w="1047" w:type="pct"/>
            <w:vAlign w:val="center"/>
          </w:tcPr>
          <w:p w14:paraId="23EACF3D" w14:textId="77777777" w:rsidR="0081435D" w:rsidRPr="009374B2" w:rsidRDefault="0081435D" w:rsidP="00DF44C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74B2">
              <w:rPr>
                <w:rFonts w:ascii="Times New Roman" w:hAnsi="Times New Roman" w:cs="Times New Roman"/>
                <w:b/>
                <w:bCs/>
              </w:rPr>
              <w:t>EfficientNetB0</w:t>
            </w:r>
          </w:p>
        </w:tc>
        <w:tc>
          <w:tcPr>
            <w:tcW w:w="1233" w:type="pct"/>
            <w:vAlign w:val="center"/>
          </w:tcPr>
          <w:p w14:paraId="021D1A3A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</w:rPr>
              <w:t>11.89</w:t>
            </w:r>
          </w:p>
        </w:tc>
        <w:tc>
          <w:tcPr>
            <w:tcW w:w="1280" w:type="pct"/>
            <w:vAlign w:val="center"/>
          </w:tcPr>
          <w:p w14:paraId="3183C5FD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440" w:type="pct"/>
            <w:vAlign w:val="center"/>
          </w:tcPr>
          <w:p w14:paraId="274F471E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</w:rPr>
              <w:t>9.91</w:t>
            </w:r>
          </w:p>
        </w:tc>
      </w:tr>
      <w:tr w:rsidR="0081435D" w:rsidRPr="009374B2" w14:paraId="510FEF29" w14:textId="77777777" w:rsidTr="004936DF">
        <w:trPr>
          <w:trHeight w:val="107"/>
        </w:trPr>
        <w:tc>
          <w:tcPr>
            <w:tcW w:w="1047" w:type="pct"/>
            <w:vAlign w:val="center"/>
          </w:tcPr>
          <w:p w14:paraId="5D5307D2" w14:textId="77777777" w:rsidR="0081435D" w:rsidRPr="009374B2" w:rsidRDefault="0081435D" w:rsidP="00DF44C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74B2">
              <w:rPr>
                <w:rFonts w:ascii="Times New Roman" w:hAnsi="Times New Roman" w:cs="Times New Roman"/>
                <w:b/>
                <w:bCs/>
              </w:rPr>
              <w:t>DenseNet121</w:t>
            </w:r>
          </w:p>
        </w:tc>
        <w:tc>
          <w:tcPr>
            <w:tcW w:w="1233" w:type="pct"/>
            <w:vAlign w:val="center"/>
          </w:tcPr>
          <w:p w14:paraId="555FDAE1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1280" w:type="pct"/>
            <w:vAlign w:val="center"/>
          </w:tcPr>
          <w:p w14:paraId="595CD08A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40" w:type="pct"/>
            <w:vAlign w:val="center"/>
          </w:tcPr>
          <w:p w14:paraId="58B92010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</w:rPr>
              <w:t>10.1</w:t>
            </w:r>
          </w:p>
        </w:tc>
      </w:tr>
      <w:tr w:rsidR="0081435D" w:rsidRPr="009374B2" w14:paraId="0681A01E" w14:textId="77777777" w:rsidTr="00493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tcW w:w="1047" w:type="pct"/>
            <w:vAlign w:val="center"/>
            <w:hideMark/>
          </w:tcPr>
          <w:p w14:paraId="6B56E091" w14:textId="77777777" w:rsidR="0081435D" w:rsidRPr="009374B2" w:rsidRDefault="0081435D" w:rsidP="00DF44C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6" w:name="OLE_LINK459"/>
            <w:bookmarkStart w:id="7" w:name="OLE_LINK460"/>
            <w:r w:rsidRPr="009374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Net50</w:t>
            </w:r>
          </w:p>
        </w:tc>
        <w:tc>
          <w:tcPr>
            <w:tcW w:w="1233" w:type="pct"/>
            <w:vAlign w:val="center"/>
            <w:hideMark/>
          </w:tcPr>
          <w:p w14:paraId="7EF2115C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9.81</w:t>
            </w:r>
          </w:p>
        </w:tc>
        <w:tc>
          <w:tcPr>
            <w:tcW w:w="1280" w:type="pct"/>
            <w:vAlign w:val="center"/>
            <w:hideMark/>
          </w:tcPr>
          <w:p w14:paraId="2790EBD6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1.75</w:t>
            </w:r>
          </w:p>
        </w:tc>
        <w:tc>
          <w:tcPr>
            <w:tcW w:w="1440" w:type="pct"/>
            <w:vAlign w:val="center"/>
            <w:hideMark/>
          </w:tcPr>
          <w:p w14:paraId="7DB43C7E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8.18</w:t>
            </w:r>
          </w:p>
        </w:tc>
      </w:tr>
      <w:tr w:rsidR="0081435D" w:rsidRPr="009374B2" w14:paraId="1474F280" w14:textId="77777777" w:rsidTr="004936DF">
        <w:trPr>
          <w:trHeight w:val="17"/>
        </w:trPr>
        <w:tc>
          <w:tcPr>
            <w:tcW w:w="1047" w:type="pct"/>
            <w:vAlign w:val="center"/>
          </w:tcPr>
          <w:p w14:paraId="35E85991" w14:textId="4D84415C" w:rsidR="0081435D" w:rsidRPr="009374B2" w:rsidRDefault="0081435D" w:rsidP="00DF44C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8" w:name="OLE_LINK74"/>
            <w:bookmarkStart w:id="9" w:name="OLE_LINK75"/>
            <w:bookmarkStart w:id="10" w:name="OLE_LINK83"/>
            <w:bookmarkStart w:id="11" w:name="OLE_LINK84"/>
            <w:bookmarkEnd w:id="6"/>
            <w:bookmarkEnd w:id="7"/>
            <w:r w:rsidRPr="009374B2">
              <w:rPr>
                <w:rFonts w:ascii="Times New Roman" w:hAnsi="Times New Roman" w:cs="Times New Roman"/>
                <w:b/>
                <w:bCs/>
              </w:rPr>
              <w:t>Mean</w:t>
            </w:r>
            <w:r w:rsidR="00B82D0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374B2">
              <w:rPr>
                <w:rFonts w:ascii="Times New Roman" w:hAnsi="Times New Roman" w:cs="Times New Roman"/>
                <w:b/>
                <w:bCs/>
              </w:rPr>
              <w:t>±</w:t>
            </w:r>
            <w:r w:rsidR="00B82D0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374B2">
              <w:rPr>
                <w:rFonts w:ascii="Times New Roman" w:hAnsi="Times New Roman" w:cs="Times New Roman"/>
                <w:b/>
                <w:bCs/>
              </w:rPr>
              <w:t>SD</w:t>
            </w:r>
            <w:bookmarkEnd w:id="8"/>
            <w:bookmarkEnd w:id="9"/>
          </w:p>
        </w:tc>
        <w:tc>
          <w:tcPr>
            <w:tcW w:w="1233" w:type="pct"/>
            <w:vAlign w:val="center"/>
          </w:tcPr>
          <w:p w14:paraId="2DC0F222" w14:textId="1DB640F0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bookmarkStart w:id="12" w:name="OLE_LINK57"/>
            <w:bookmarkStart w:id="13" w:name="OLE_LINK58"/>
            <w:r w:rsidRPr="009374B2">
              <w:rPr>
                <w:rFonts w:ascii="Times New Roman" w:hAnsi="Times New Roman" w:cs="Times New Roman"/>
              </w:rPr>
              <w:t>11.06</w:t>
            </w:r>
            <w:bookmarkStart w:id="14" w:name="OLE_LINK51"/>
            <w:bookmarkStart w:id="15" w:name="OLE_LINK52"/>
            <w:r w:rsidR="004408BE">
              <w:rPr>
                <w:rFonts w:ascii="Times New Roman" w:hAnsi="Times New Roman" w:cs="Times New Roman"/>
              </w:rPr>
              <w:t xml:space="preserve"> </w:t>
            </w:r>
            <w:r w:rsidRPr="009374B2">
              <w:rPr>
                <w:rFonts w:ascii="Times New Roman" w:hAnsi="Times New Roman" w:cs="Times New Roman"/>
              </w:rPr>
              <w:t>±</w:t>
            </w:r>
            <w:bookmarkEnd w:id="14"/>
            <w:bookmarkEnd w:id="15"/>
            <w:r w:rsidR="004408BE">
              <w:rPr>
                <w:rFonts w:ascii="Times New Roman" w:hAnsi="Times New Roman" w:cs="Times New Roman"/>
              </w:rPr>
              <w:t xml:space="preserve"> </w:t>
            </w:r>
            <w:r w:rsidRPr="009374B2">
              <w:rPr>
                <w:rFonts w:ascii="Times New Roman" w:hAnsi="Times New Roman" w:cs="Times New Roman"/>
              </w:rPr>
              <w:t>1.26</w:t>
            </w:r>
            <w:bookmarkEnd w:id="12"/>
            <w:bookmarkEnd w:id="13"/>
          </w:p>
        </w:tc>
        <w:tc>
          <w:tcPr>
            <w:tcW w:w="1280" w:type="pct"/>
            <w:vAlign w:val="center"/>
          </w:tcPr>
          <w:p w14:paraId="5E15CFC0" w14:textId="5AFA38CB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bookmarkStart w:id="16" w:name="OLE_LINK62"/>
            <w:bookmarkStart w:id="17" w:name="OLE_LINK63"/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1.97</w:t>
            </w:r>
            <w:bookmarkStart w:id="18" w:name="OLE_LINK55"/>
            <w:bookmarkStart w:id="19" w:name="OLE_LINK56"/>
            <w:r w:rsidR="004408BE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±</w:t>
            </w:r>
            <w:bookmarkEnd w:id="18"/>
            <w:bookmarkEnd w:id="19"/>
            <w:r w:rsidR="004408BE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0.22</w:t>
            </w:r>
            <w:bookmarkEnd w:id="16"/>
            <w:bookmarkEnd w:id="17"/>
          </w:p>
        </w:tc>
        <w:tc>
          <w:tcPr>
            <w:tcW w:w="1440" w:type="pct"/>
            <w:vAlign w:val="center"/>
          </w:tcPr>
          <w:p w14:paraId="05CFEAF2" w14:textId="59740351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9.22</w:t>
            </w:r>
            <w:bookmarkStart w:id="20" w:name="OLE_LINK68"/>
            <w:bookmarkStart w:id="21" w:name="OLE_LINK69"/>
            <w:r w:rsidR="004408BE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±</w:t>
            </w:r>
            <w:r w:rsidR="004408BE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1.05</w:t>
            </w:r>
            <w:bookmarkEnd w:id="20"/>
            <w:bookmarkEnd w:id="21"/>
          </w:p>
        </w:tc>
      </w:tr>
      <w:tr w:rsidR="0081435D" w:rsidRPr="009374B2" w14:paraId="16043B31" w14:textId="77777777" w:rsidTr="004936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tcW w:w="1047" w:type="pct"/>
            <w:vAlign w:val="center"/>
          </w:tcPr>
          <w:p w14:paraId="6587CEE5" w14:textId="77777777" w:rsidR="0081435D" w:rsidRPr="009374B2" w:rsidRDefault="0081435D" w:rsidP="00DF44C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bookmarkStart w:id="22" w:name="_Hlk80440623"/>
            <w:r w:rsidRPr="009374B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233" w:type="pct"/>
            <w:vAlign w:val="center"/>
          </w:tcPr>
          <w:p w14:paraId="26192273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bookmarkStart w:id="23" w:name="OLE_LINK53"/>
            <w:bookmarkStart w:id="24" w:name="OLE_LINK54"/>
            <w:bookmarkStart w:id="25" w:name="OLE_LINK59"/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＜</w:t>
            </w: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0.0001</w:t>
            </w:r>
            <w:bookmarkEnd w:id="23"/>
            <w:bookmarkEnd w:id="24"/>
            <w:bookmarkEnd w:id="25"/>
          </w:p>
        </w:tc>
        <w:tc>
          <w:tcPr>
            <w:tcW w:w="1280" w:type="pct"/>
            <w:vAlign w:val="center"/>
          </w:tcPr>
          <w:p w14:paraId="2D4B67E6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＜</w:t>
            </w: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0.0001</w:t>
            </w:r>
          </w:p>
        </w:tc>
        <w:tc>
          <w:tcPr>
            <w:tcW w:w="1440" w:type="pct"/>
            <w:vAlign w:val="center"/>
          </w:tcPr>
          <w:p w14:paraId="40DDBF64" w14:textId="77777777" w:rsidR="0081435D" w:rsidRPr="009374B2" w:rsidRDefault="0081435D" w:rsidP="00DF44C4">
            <w:pPr>
              <w:widowControl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＜</w:t>
            </w:r>
            <w:r w:rsidRPr="009374B2">
              <w:rPr>
                <w:rFonts w:ascii="Times New Roman" w:hAnsi="Times New Roman" w:cs="Times New Roman"/>
                <w:color w:val="000000" w:themeColor="text1"/>
                <w:kern w:val="2"/>
              </w:rPr>
              <w:t>0.0001</w:t>
            </w:r>
          </w:p>
        </w:tc>
      </w:tr>
    </w:tbl>
    <w:p w14:paraId="1E925345" w14:textId="0C53FD49" w:rsidR="00A506EC" w:rsidRPr="00C205C3" w:rsidRDefault="00A506EC" w:rsidP="00DF44C4">
      <w:pPr>
        <w:spacing w:line="480" w:lineRule="auto"/>
        <w:jc w:val="both"/>
        <w:rPr>
          <w:rFonts w:ascii="Times New Roman" w:eastAsiaTheme="majorEastAsia" w:hAnsi="Times New Roman" w:cs="Times New Roman"/>
        </w:rPr>
      </w:pPr>
      <w:bookmarkStart w:id="26" w:name="OLE_LINK72"/>
      <w:bookmarkStart w:id="27" w:name="OLE_LINK73"/>
      <w:bookmarkEnd w:id="10"/>
      <w:bookmarkEnd w:id="11"/>
      <w:bookmarkEnd w:id="22"/>
      <w:r w:rsidRPr="00C205C3">
        <w:rPr>
          <w:rFonts w:ascii="Times New Roman" w:eastAsiaTheme="majorEastAsia" w:hAnsi="Times New Roman" w:cs="Times New Roman"/>
        </w:rPr>
        <w:t xml:space="preserve">Abbreviations: </w:t>
      </w:r>
      <w:r w:rsidR="006F16E8">
        <w:rPr>
          <w:rFonts w:ascii="Times New Roman" w:eastAsiaTheme="majorEastAsia" w:hAnsi="Times New Roman" w:cs="Times New Roman"/>
        </w:rPr>
        <w:t>min, minute</w:t>
      </w:r>
      <w:r w:rsidR="00B16332">
        <w:rPr>
          <w:rFonts w:ascii="Times New Roman" w:eastAsiaTheme="majorEastAsia" w:hAnsi="Times New Roman" w:cs="Times New Roman"/>
        </w:rPr>
        <w:t>s</w:t>
      </w:r>
      <w:r w:rsidR="006F16E8">
        <w:rPr>
          <w:rFonts w:ascii="Times New Roman" w:eastAsiaTheme="majorEastAsia" w:hAnsi="Times New Roman" w:cs="Times New Roman"/>
        </w:rPr>
        <w:t>; s, second</w:t>
      </w:r>
      <w:r w:rsidR="00B16332">
        <w:rPr>
          <w:rFonts w:ascii="Times New Roman" w:eastAsiaTheme="majorEastAsia" w:hAnsi="Times New Roman" w:cs="Times New Roman"/>
        </w:rPr>
        <w:t>s</w:t>
      </w:r>
      <w:r w:rsidR="006F16E8">
        <w:rPr>
          <w:rFonts w:ascii="Times New Roman" w:eastAsiaTheme="majorEastAsia" w:hAnsi="Times New Roman" w:cs="Times New Roman"/>
        </w:rPr>
        <w:t>; h, hour</w:t>
      </w:r>
      <w:r w:rsidR="00B16332">
        <w:rPr>
          <w:rFonts w:ascii="Times New Roman" w:eastAsiaTheme="majorEastAsia" w:hAnsi="Times New Roman" w:cs="Times New Roman"/>
        </w:rPr>
        <w:t>s</w:t>
      </w:r>
      <w:r w:rsidR="006F16E8">
        <w:rPr>
          <w:rFonts w:ascii="Times New Roman" w:eastAsiaTheme="majorEastAsia" w:hAnsi="Times New Roman" w:cs="Times New Roman"/>
        </w:rPr>
        <w:t xml:space="preserve">; </w:t>
      </w:r>
      <w:r>
        <w:rPr>
          <w:rFonts w:ascii="Times New Roman" w:eastAsiaTheme="majorEastAsia" w:hAnsi="Times New Roman" w:cs="Times New Roman"/>
        </w:rPr>
        <w:t xml:space="preserve">SD, </w:t>
      </w:r>
      <w:r w:rsidRPr="00F20B91">
        <w:rPr>
          <w:rFonts w:ascii="Times New Roman" w:hAnsi="Times New Roman" w:cs="Times New Roman"/>
          <w:color w:val="000000" w:themeColor="text1"/>
        </w:rPr>
        <w:t>standard deviation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36DA715" w14:textId="0C89D534" w:rsidR="001345D2" w:rsidRPr="009374B2" w:rsidRDefault="00A506EC" w:rsidP="00FA1F8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205C3">
        <w:rPr>
          <w:rFonts w:ascii="Times New Roman" w:eastAsiaTheme="majorEastAsia" w:hAnsi="Times New Roman" w:cs="Times New Roman"/>
        </w:rPr>
        <w:t xml:space="preserve">Note: </w:t>
      </w:r>
      <w:r w:rsidR="00A16208" w:rsidRPr="00A16208">
        <w:rPr>
          <w:rFonts w:ascii="Times New Roman" w:eastAsiaTheme="majorEastAsia" w:hAnsi="Times New Roman" w:cs="Times New Roman"/>
        </w:rPr>
        <w:t>The estimated training time is based on the assumption of training on 50 Epochs</w:t>
      </w:r>
      <w:r w:rsidR="00A16208">
        <w:rPr>
          <w:rFonts w:ascii="Times New Roman" w:eastAsiaTheme="majorEastAsia" w:hAnsi="Times New Roman" w:cs="Times New Roman"/>
        </w:rPr>
        <w:t xml:space="preserve">. </w:t>
      </w:r>
      <w:r w:rsidRPr="00C205C3">
        <w:rPr>
          <w:rFonts w:ascii="Times New Roman" w:eastAsiaTheme="majorEastAsia" w:hAnsi="Times New Roman" w:cs="Times New Roman"/>
        </w:rPr>
        <w:t>Parametric continuous variables are represented by mean ± SD and non-parametric variables are represented by median (</w:t>
      </w:r>
      <w:r>
        <w:rPr>
          <w:rFonts w:ascii="Times New Roman" w:eastAsiaTheme="majorEastAsia" w:hAnsi="Times New Roman" w:cs="Times New Roman"/>
        </w:rPr>
        <w:t>IQR</w:t>
      </w:r>
      <w:r w:rsidRPr="00C205C3">
        <w:rPr>
          <w:rFonts w:ascii="Times New Roman" w:eastAsiaTheme="majorEastAsia" w:hAnsi="Times New Roman" w:cs="Times New Roman"/>
        </w:rPr>
        <w:t>)</w:t>
      </w:r>
      <w:bookmarkEnd w:id="26"/>
      <w:bookmarkEnd w:id="27"/>
    </w:p>
    <w:sectPr w:rsidR="001345D2" w:rsidRPr="009374B2" w:rsidSect="00D01429">
      <w:pgSz w:w="11900" w:h="16840"/>
      <w:pgMar w:top="1440" w:right="1800" w:bottom="1440" w:left="1800" w:header="851" w:footer="992" w:gutter="0"/>
      <w:pgNumType w:start="67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B298A" w14:textId="77777777" w:rsidR="00BE22A6" w:rsidRDefault="00BE22A6" w:rsidP="001C359D">
      <w:r>
        <w:separator/>
      </w:r>
    </w:p>
  </w:endnote>
  <w:endnote w:type="continuationSeparator" w:id="0">
    <w:p w14:paraId="00D36331" w14:textId="77777777" w:rsidR="00BE22A6" w:rsidRDefault="00BE22A6" w:rsidP="001C3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24631662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2290104E" w14:textId="77777777" w:rsidR="00D60E9F" w:rsidRDefault="00D60E9F" w:rsidP="003834B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0BCE32EB" w14:textId="77777777" w:rsidR="00D60E9F" w:rsidRDefault="00D60E9F" w:rsidP="001C359D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42718915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3DED47F" w14:textId="77777777" w:rsidR="00D60E9F" w:rsidRDefault="00D60E9F" w:rsidP="003834B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12</w:t>
        </w:r>
        <w:r>
          <w:rPr>
            <w:rStyle w:val="a7"/>
          </w:rPr>
          <w:fldChar w:fldCharType="end"/>
        </w:r>
      </w:p>
    </w:sdtContent>
  </w:sdt>
  <w:p w14:paraId="768AFC3A" w14:textId="77777777" w:rsidR="00D60E9F" w:rsidRDefault="00D60E9F" w:rsidP="001C359D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BF50F" w14:textId="77777777" w:rsidR="00BE22A6" w:rsidRDefault="00BE22A6" w:rsidP="001C359D">
      <w:r>
        <w:separator/>
      </w:r>
    </w:p>
  </w:footnote>
  <w:footnote w:type="continuationSeparator" w:id="0">
    <w:p w14:paraId="1B7E564F" w14:textId="77777777" w:rsidR="00BE22A6" w:rsidRDefault="00BE22A6" w:rsidP="001C3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589"/>
    <w:rsid w:val="0000027B"/>
    <w:rsid w:val="000033B0"/>
    <w:rsid w:val="00005416"/>
    <w:rsid w:val="0001574C"/>
    <w:rsid w:val="00016730"/>
    <w:rsid w:val="000209A2"/>
    <w:rsid w:val="00022502"/>
    <w:rsid w:val="000225EF"/>
    <w:rsid w:val="00022917"/>
    <w:rsid w:val="00024854"/>
    <w:rsid w:val="00031A6A"/>
    <w:rsid w:val="000339CC"/>
    <w:rsid w:val="00043F0B"/>
    <w:rsid w:val="000456B5"/>
    <w:rsid w:val="00046BFA"/>
    <w:rsid w:val="00047B20"/>
    <w:rsid w:val="0005188B"/>
    <w:rsid w:val="000541A7"/>
    <w:rsid w:val="000558FB"/>
    <w:rsid w:val="00057B14"/>
    <w:rsid w:val="0006084B"/>
    <w:rsid w:val="00061A9C"/>
    <w:rsid w:val="00063A92"/>
    <w:rsid w:val="000722C7"/>
    <w:rsid w:val="00072DD7"/>
    <w:rsid w:val="00074589"/>
    <w:rsid w:val="00086F5F"/>
    <w:rsid w:val="000870EE"/>
    <w:rsid w:val="00090018"/>
    <w:rsid w:val="000947CE"/>
    <w:rsid w:val="000A2D1B"/>
    <w:rsid w:val="000B02E4"/>
    <w:rsid w:val="000B61B8"/>
    <w:rsid w:val="000B69E4"/>
    <w:rsid w:val="000C37DC"/>
    <w:rsid w:val="000D2879"/>
    <w:rsid w:val="000D57FB"/>
    <w:rsid w:val="000D6D61"/>
    <w:rsid w:val="000D7CB1"/>
    <w:rsid w:val="000D7DD9"/>
    <w:rsid w:val="000E0428"/>
    <w:rsid w:val="000E1412"/>
    <w:rsid w:val="000E40F4"/>
    <w:rsid w:val="000E5B6B"/>
    <w:rsid w:val="000E6564"/>
    <w:rsid w:val="000F0204"/>
    <w:rsid w:val="000F294A"/>
    <w:rsid w:val="000F3620"/>
    <w:rsid w:val="00102108"/>
    <w:rsid w:val="00103427"/>
    <w:rsid w:val="00105581"/>
    <w:rsid w:val="00113DF9"/>
    <w:rsid w:val="00117201"/>
    <w:rsid w:val="00117D94"/>
    <w:rsid w:val="00117EB5"/>
    <w:rsid w:val="00120206"/>
    <w:rsid w:val="0012041C"/>
    <w:rsid w:val="0012240A"/>
    <w:rsid w:val="00122B58"/>
    <w:rsid w:val="00124604"/>
    <w:rsid w:val="00125818"/>
    <w:rsid w:val="00130715"/>
    <w:rsid w:val="00132516"/>
    <w:rsid w:val="001345D2"/>
    <w:rsid w:val="0013483A"/>
    <w:rsid w:val="001363CE"/>
    <w:rsid w:val="001416A8"/>
    <w:rsid w:val="0014365B"/>
    <w:rsid w:val="00147877"/>
    <w:rsid w:val="00150641"/>
    <w:rsid w:val="00152A28"/>
    <w:rsid w:val="001563BC"/>
    <w:rsid w:val="001602B7"/>
    <w:rsid w:val="0016254E"/>
    <w:rsid w:val="00162CCC"/>
    <w:rsid w:val="00165286"/>
    <w:rsid w:val="001704F3"/>
    <w:rsid w:val="001717BB"/>
    <w:rsid w:val="001752E6"/>
    <w:rsid w:val="00176BF6"/>
    <w:rsid w:val="00176FFD"/>
    <w:rsid w:val="00177B61"/>
    <w:rsid w:val="001829AD"/>
    <w:rsid w:val="0018337E"/>
    <w:rsid w:val="001926BA"/>
    <w:rsid w:val="0019318C"/>
    <w:rsid w:val="00195579"/>
    <w:rsid w:val="001A021E"/>
    <w:rsid w:val="001A5633"/>
    <w:rsid w:val="001A61B6"/>
    <w:rsid w:val="001A6493"/>
    <w:rsid w:val="001A68D5"/>
    <w:rsid w:val="001A762A"/>
    <w:rsid w:val="001B5E93"/>
    <w:rsid w:val="001B770D"/>
    <w:rsid w:val="001C359D"/>
    <w:rsid w:val="001C76C5"/>
    <w:rsid w:val="001D093D"/>
    <w:rsid w:val="001D17AB"/>
    <w:rsid w:val="001D2776"/>
    <w:rsid w:val="001D4D7E"/>
    <w:rsid w:val="001D5821"/>
    <w:rsid w:val="001E0CF7"/>
    <w:rsid w:val="001E178F"/>
    <w:rsid w:val="001E3FFC"/>
    <w:rsid w:val="001E5A1D"/>
    <w:rsid w:val="001F2E3F"/>
    <w:rsid w:val="001F3AC6"/>
    <w:rsid w:val="001F7469"/>
    <w:rsid w:val="00201280"/>
    <w:rsid w:val="00204B4F"/>
    <w:rsid w:val="00205446"/>
    <w:rsid w:val="00205ED6"/>
    <w:rsid w:val="00205F6A"/>
    <w:rsid w:val="00210510"/>
    <w:rsid w:val="00212688"/>
    <w:rsid w:val="002147B0"/>
    <w:rsid w:val="00226CFE"/>
    <w:rsid w:val="00233D48"/>
    <w:rsid w:val="00233FEB"/>
    <w:rsid w:val="0023788A"/>
    <w:rsid w:val="00237CCB"/>
    <w:rsid w:val="00247D4F"/>
    <w:rsid w:val="002519AB"/>
    <w:rsid w:val="002541B0"/>
    <w:rsid w:val="00256575"/>
    <w:rsid w:val="0025687E"/>
    <w:rsid w:val="00260FF1"/>
    <w:rsid w:val="00261528"/>
    <w:rsid w:val="00265B0D"/>
    <w:rsid w:val="00267D9E"/>
    <w:rsid w:val="00270D69"/>
    <w:rsid w:val="00270EC6"/>
    <w:rsid w:val="00277287"/>
    <w:rsid w:val="00277C72"/>
    <w:rsid w:val="0029132E"/>
    <w:rsid w:val="00294948"/>
    <w:rsid w:val="00295DF9"/>
    <w:rsid w:val="002964E2"/>
    <w:rsid w:val="00296BFB"/>
    <w:rsid w:val="00297168"/>
    <w:rsid w:val="002A08F1"/>
    <w:rsid w:val="002A0CEF"/>
    <w:rsid w:val="002B151D"/>
    <w:rsid w:val="002B1740"/>
    <w:rsid w:val="002B1DEC"/>
    <w:rsid w:val="002C0C12"/>
    <w:rsid w:val="002C21EE"/>
    <w:rsid w:val="002C3A49"/>
    <w:rsid w:val="002C4119"/>
    <w:rsid w:val="002D01CB"/>
    <w:rsid w:val="002D1978"/>
    <w:rsid w:val="002D40C7"/>
    <w:rsid w:val="002D4AFD"/>
    <w:rsid w:val="002E3C48"/>
    <w:rsid w:val="002E4EDC"/>
    <w:rsid w:val="002E54DA"/>
    <w:rsid w:val="002F0F90"/>
    <w:rsid w:val="002F1B0E"/>
    <w:rsid w:val="002F1C7C"/>
    <w:rsid w:val="002F606C"/>
    <w:rsid w:val="002F7B5A"/>
    <w:rsid w:val="00300D32"/>
    <w:rsid w:val="00301D2D"/>
    <w:rsid w:val="00301FF0"/>
    <w:rsid w:val="0030506E"/>
    <w:rsid w:val="003130A2"/>
    <w:rsid w:val="00314EFB"/>
    <w:rsid w:val="00317CC9"/>
    <w:rsid w:val="00324ED6"/>
    <w:rsid w:val="003264A8"/>
    <w:rsid w:val="00332A72"/>
    <w:rsid w:val="00351C77"/>
    <w:rsid w:val="00354C49"/>
    <w:rsid w:val="00355000"/>
    <w:rsid w:val="00357F14"/>
    <w:rsid w:val="00362833"/>
    <w:rsid w:val="003657C2"/>
    <w:rsid w:val="00365834"/>
    <w:rsid w:val="0036645B"/>
    <w:rsid w:val="00370EC2"/>
    <w:rsid w:val="00374323"/>
    <w:rsid w:val="00380A6A"/>
    <w:rsid w:val="003830AF"/>
    <w:rsid w:val="0038355E"/>
    <w:rsid w:val="0038717E"/>
    <w:rsid w:val="00390569"/>
    <w:rsid w:val="003920E5"/>
    <w:rsid w:val="0039348D"/>
    <w:rsid w:val="00394B82"/>
    <w:rsid w:val="003A1144"/>
    <w:rsid w:val="003A1489"/>
    <w:rsid w:val="003A30BD"/>
    <w:rsid w:val="003A6506"/>
    <w:rsid w:val="003B1129"/>
    <w:rsid w:val="003B154A"/>
    <w:rsid w:val="003B5276"/>
    <w:rsid w:val="003B7438"/>
    <w:rsid w:val="003C491A"/>
    <w:rsid w:val="003C6E9A"/>
    <w:rsid w:val="003D364F"/>
    <w:rsid w:val="003D39B0"/>
    <w:rsid w:val="003E322F"/>
    <w:rsid w:val="003E5F39"/>
    <w:rsid w:val="003F1F6B"/>
    <w:rsid w:val="003F4A9C"/>
    <w:rsid w:val="003F5F2C"/>
    <w:rsid w:val="00402084"/>
    <w:rsid w:val="00405383"/>
    <w:rsid w:val="00406034"/>
    <w:rsid w:val="00406684"/>
    <w:rsid w:val="00411282"/>
    <w:rsid w:val="00411F76"/>
    <w:rsid w:val="00421833"/>
    <w:rsid w:val="0042422A"/>
    <w:rsid w:val="00427052"/>
    <w:rsid w:val="004273AB"/>
    <w:rsid w:val="00431A3F"/>
    <w:rsid w:val="00436579"/>
    <w:rsid w:val="004370F7"/>
    <w:rsid w:val="00440825"/>
    <w:rsid w:val="004408BE"/>
    <w:rsid w:val="00443FA9"/>
    <w:rsid w:val="00444413"/>
    <w:rsid w:val="00444E9D"/>
    <w:rsid w:val="004472DB"/>
    <w:rsid w:val="004478D4"/>
    <w:rsid w:val="00450B71"/>
    <w:rsid w:val="0045134D"/>
    <w:rsid w:val="00452886"/>
    <w:rsid w:val="004535C0"/>
    <w:rsid w:val="00454124"/>
    <w:rsid w:val="00454BF8"/>
    <w:rsid w:val="00455A27"/>
    <w:rsid w:val="00464DAA"/>
    <w:rsid w:val="00467751"/>
    <w:rsid w:val="00467CDE"/>
    <w:rsid w:val="0047027E"/>
    <w:rsid w:val="00471885"/>
    <w:rsid w:val="00471C27"/>
    <w:rsid w:val="004758FF"/>
    <w:rsid w:val="00477736"/>
    <w:rsid w:val="00480531"/>
    <w:rsid w:val="00480A0B"/>
    <w:rsid w:val="0048203F"/>
    <w:rsid w:val="00484FDC"/>
    <w:rsid w:val="00485BC7"/>
    <w:rsid w:val="004926C7"/>
    <w:rsid w:val="004936DF"/>
    <w:rsid w:val="00496117"/>
    <w:rsid w:val="004B0449"/>
    <w:rsid w:val="004B4CE2"/>
    <w:rsid w:val="004B4DBB"/>
    <w:rsid w:val="004C25D8"/>
    <w:rsid w:val="004C6222"/>
    <w:rsid w:val="004C7158"/>
    <w:rsid w:val="004D47B7"/>
    <w:rsid w:val="004E16B7"/>
    <w:rsid w:val="004E4DAC"/>
    <w:rsid w:val="004E5806"/>
    <w:rsid w:val="004F25D8"/>
    <w:rsid w:val="004F6B35"/>
    <w:rsid w:val="005029E1"/>
    <w:rsid w:val="0050710F"/>
    <w:rsid w:val="00512588"/>
    <w:rsid w:val="00514291"/>
    <w:rsid w:val="00514F30"/>
    <w:rsid w:val="00517E44"/>
    <w:rsid w:val="00523C1D"/>
    <w:rsid w:val="00530F55"/>
    <w:rsid w:val="00536197"/>
    <w:rsid w:val="00541A69"/>
    <w:rsid w:val="005460BD"/>
    <w:rsid w:val="00554112"/>
    <w:rsid w:val="00554960"/>
    <w:rsid w:val="0056281F"/>
    <w:rsid w:val="00565D73"/>
    <w:rsid w:val="00567E89"/>
    <w:rsid w:val="00572ECB"/>
    <w:rsid w:val="005748C9"/>
    <w:rsid w:val="00580942"/>
    <w:rsid w:val="005841F2"/>
    <w:rsid w:val="005855E5"/>
    <w:rsid w:val="005902AA"/>
    <w:rsid w:val="00592A17"/>
    <w:rsid w:val="00596F0B"/>
    <w:rsid w:val="005A02B1"/>
    <w:rsid w:val="005A2508"/>
    <w:rsid w:val="005A2D82"/>
    <w:rsid w:val="005B0416"/>
    <w:rsid w:val="005B0DF1"/>
    <w:rsid w:val="005B1247"/>
    <w:rsid w:val="005C321A"/>
    <w:rsid w:val="005C6A45"/>
    <w:rsid w:val="005C7FE7"/>
    <w:rsid w:val="005D1E7D"/>
    <w:rsid w:val="005D5087"/>
    <w:rsid w:val="005D6A66"/>
    <w:rsid w:val="005E10CB"/>
    <w:rsid w:val="005E17E8"/>
    <w:rsid w:val="005E2805"/>
    <w:rsid w:val="005E41E7"/>
    <w:rsid w:val="005F0A61"/>
    <w:rsid w:val="005F2782"/>
    <w:rsid w:val="005F7C83"/>
    <w:rsid w:val="006002F6"/>
    <w:rsid w:val="00604915"/>
    <w:rsid w:val="00604A44"/>
    <w:rsid w:val="006061DD"/>
    <w:rsid w:val="00606803"/>
    <w:rsid w:val="00606F74"/>
    <w:rsid w:val="006218DE"/>
    <w:rsid w:val="00624CAB"/>
    <w:rsid w:val="006256B5"/>
    <w:rsid w:val="00630F2D"/>
    <w:rsid w:val="00636E64"/>
    <w:rsid w:val="0063707E"/>
    <w:rsid w:val="00637816"/>
    <w:rsid w:val="006400A2"/>
    <w:rsid w:val="00641ADA"/>
    <w:rsid w:val="00643AE6"/>
    <w:rsid w:val="00644DA6"/>
    <w:rsid w:val="00645069"/>
    <w:rsid w:val="00650B69"/>
    <w:rsid w:val="006510E6"/>
    <w:rsid w:val="0065173F"/>
    <w:rsid w:val="006535E1"/>
    <w:rsid w:val="00654DD3"/>
    <w:rsid w:val="00655F4D"/>
    <w:rsid w:val="00656D0C"/>
    <w:rsid w:val="0065762A"/>
    <w:rsid w:val="00661B3D"/>
    <w:rsid w:val="00663EE2"/>
    <w:rsid w:val="00671D4E"/>
    <w:rsid w:val="00674204"/>
    <w:rsid w:val="00680B1F"/>
    <w:rsid w:val="006831A8"/>
    <w:rsid w:val="0068399D"/>
    <w:rsid w:val="00684181"/>
    <w:rsid w:val="00686A92"/>
    <w:rsid w:val="00687B34"/>
    <w:rsid w:val="00697A64"/>
    <w:rsid w:val="006A34A2"/>
    <w:rsid w:val="006A3E96"/>
    <w:rsid w:val="006A568E"/>
    <w:rsid w:val="006B3966"/>
    <w:rsid w:val="006B3E0F"/>
    <w:rsid w:val="006B49AF"/>
    <w:rsid w:val="006B51CD"/>
    <w:rsid w:val="006B721F"/>
    <w:rsid w:val="006C3E47"/>
    <w:rsid w:val="006C62D6"/>
    <w:rsid w:val="006C7959"/>
    <w:rsid w:val="006D13C1"/>
    <w:rsid w:val="006E05A5"/>
    <w:rsid w:val="006E4579"/>
    <w:rsid w:val="006F16E8"/>
    <w:rsid w:val="006F1C3C"/>
    <w:rsid w:val="006F53A8"/>
    <w:rsid w:val="006F70AF"/>
    <w:rsid w:val="00700159"/>
    <w:rsid w:val="00700336"/>
    <w:rsid w:val="0070248F"/>
    <w:rsid w:val="00716B65"/>
    <w:rsid w:val="00724BF3"/>
    <w:rsid w:val="00726D77"/>
    <w:rsid w:val="007276C9"/>
    <w:rsid w:val="00727FF0"/>
    <w:rsid w:val="00731FEA"/>
    <w:rsid w:val="00734131"/>
    <w:rsid w:val="00734F20"/>
    <w:rsid w:val="00741F57"/>
    <w:rsid w:val="00743BED"/>
    <w:rsid w:val="007447DF"/>
    <w:rsid w:val="00750D6C"/>
    <w:rsid w:val="00751C6C"/>
    <w:rsid w:val="007547AE"/>
    <w:rsid w:val="00756673"/>
    <w:rsid w:val="00757C9A"/>
    <w:rsid w:val="0076129E"/>
    <w:rsid w:val="00761A04"/>
    <w:rsid w:val="0076439E"/>
    <w:rsid w:val="00765B98"/>
    <w:rsid w:val="0076731A"/>
    <w:rsid w:val="00767C00"/>
    <w:rsid w:val="007727C3"/>
    <w:rsid w:val="00772949"/>
    <w:rsid w:val="007738D3"/>
    <w:rsid w:val="00773B45"/>
    <w:rsid w:val="0077747C"/>
    <w:rsid w:val="00777D10"/>
    <w:rsid w:val="00781669"/>
    <w:rsid w:val="00784D35"/>
    <w:rsid w:val="00787C40"/>
    <w:rsid w:val="00792DCF"/>
    <w:rsid w:val="0079647C"/>
    <w:rsid w:val="007A0208"/>
    <w:rsid w:val="007A2026"/>
    <w:rsid w:val="007A3F63"/>
    <w:rsid w:val="007A5CDF"/>
    <w:rsid w:val="007A689B"/>
    <w:rsid w:val="007B596D"/>
    <w:rsid w:val="007C012B"/>
    <w:rsid w:val="007C64DE"/>
    <w:rsid w:val="007D69E2"/>
    <w:rsid w:val="007D7965"/>
    <w:rsid w:val="007E04E7"/>
    <w:rsid w:val="007E2FF6"/>
    <w:rsid w:val="007E3124"/>
    <w:rsid w:val="007E33DA"/>
    <w:rsid w:val="007F0BA0"/>
    <w:rsid w:val="007F2B8F"/>
    <w:rsid w:val="007F48FA"/>
    <w:rsid w:val="007F4EAA"/>
    <w:rsid w:val="007F56AE"/>
    <w:rsid w:val="0080271A"/>
    <w:rsid w:val="00803F95"/>
    <w:rsid w:val="00806146"/>
    <w:rsid w:val="00810D95"/>
    <w:rsid w:val="0081435D"/>
    <w:rsid w:val="00820451"/>
    <w:rsid w:val="00820506"/>
    <w:rsid w:val="00825416"/>
    <w:rsid w:val="00826E13"/>
    <w:rsid w:val="00827A77"/>
    <w:rsid w:val="00832FBA"/>
    <w:rsid w:val="008365E7"/>
    <w:rsid w:val="0084641C"/>
    <w:rsid w:val="00846545"/>
    <w:rsid w:val="00850C87"/>
    <w:rsid w:val="008558EA"/>
    <w:rsid w:val="00862FF0"/>
    <w:rsid w:val="008655A5"/>
    <w:rsid w:val="008679E6"/>
    <w:rsid w:val="00870EF6"/>
    <w:rsid w:val="00871506"/>
    <w:rsid w:val="0087293D"/>
    <w:rsid w:val="008773D8"/>
    <w:rsid w:val="00880F8B"/>
    <w:rsid w:val="0088112D"/>
    <w:rsid w:val="00891172"/>
    <w:rsid w:val="00891C3E"/>
    <w:rsid w:val="008A15FF"/>
    <w:rsid w:val="008A43A9"/>
    <w:rsid w:val="008A712D"/>
    <w:rsid w:val="008A73D2"/>
    <w:rsid w:val="008A7AD9"/>
    <w:rsid w:val="008B2EE0"/>
    <w:rsid w:val="008B37F2"/>
    <w:rsid w:val="008B5E02"/>
    <w:rsid w:val="008B5EEC"/>
    <w:rsid w:val="008C27BF"/>
    <w:rsid w:val="008C3628"/>
    <w:rsid w:val="008C66DA"/>
    <w:rsid w:val="008D0B32"/>
    <w:rsid w:val="008D2F6D"/>
    <w:rsid w:val="008D4582"/>
    <w:rsid w:val="008E0837"/>
    <w:rsid w:val="008E1EB3"/>
    <w:rsid w:val="008E3054"/>
    <w:rsid w:val="008E724A"/>
    <w:rsid w:val="008F4A4D"/>
    <w:rsid w:val="008F62F6"/>
    <w:rsid w:val="00901FD5"/>
    <w:rsid w:val="00903975"/>
    <w:rsid w:val="00904A6A"/>
    <w:rsid w:val="009107A5"/>
    <w:rsid w:val="0092156A"/>
    <w:rsid w:val="009230D2"/>
    <w:rsid w:val="0092337C"/>
    <w:rsid w:val="009242BD"/>
    <w:rsid w:val="009271AC"/>
    <w:rsid w:val="0093079C"/>
    <w:rsid w:val="009316BA"/>
    <w:rsid w:val="0093319F"/>
    <w:rsid w:val="009349BA"/>
    <w:rsid w:val="00935B08"/>
    <w:rsid w:val="0093645C"/>
    <w:rsid w:val="009374B2"/>
    <w:rsid w:val="00937A97"/>
    <w:rsid w:val="009413B6"/>
    <w:rsid w:val="00955BB9"/>
    <w:rsid w:val="0096064A"/>
    <w:rsid w:val="00960D92"/>
    <w:rsid w:val="00962538"/>
    <w:rsid w:val="00963B2E"/>
    <w:rsid w:val="00963F39"/>
    <w:rsid w:val="00966DEC"/>
    <w:rsid w:val="009709D7"/>
    <w:rsid w:val="00971CBF"/>
    <w:rsid w:val="0097550E"/>
    <w:rsid w:val="009768D7"/>
    <w:rsid w:val="0098040B"/>
    <w:rsid w:val="009804EB"/>
    <w:rsid w:val="009807BF"/>
    <w:rsid w:val="00986BA0"/>
    <w:rsid w:val="00986BF5"/>
    <w:rsid w:val="00987CCB"/>
    <w:rsid w:val="0099022D"/>
    <w:rsid w:val="0099149B"/>
    <w:rsid w:val="00994540"/>
    <w:rsid w:val="00995B14"/>
    <w:rsid w:val="00997D6B"/>
    <w:rsid w:val="009A2AB8"/>
    <w:rsid w:val="009A6ED8"/>
    <w:rsid w:val="009B05CE"/>
    <w:rsid w:val="009B5BC7"/>
    <w:rsid w:val="009B7461"/>
    <w:rsid w:val="009C1FD4"/>
    <w:rsid w:val="009C2C3D"/>
    <w:rsid w:val="009C4A0A"/>
    <w:rsid w:val="009C4AD2"/>
    <w:rsid w:val="009D1653"/>
    <w:rsid w:val="009D417B"/>
    <w:rsid w:val="009E73A4"/>
    <w:rsid w:val="009F1BFB"/>
    <w:rsid w:val="009F20DD"/>
    <w:rsid w:val="009F3930"/>
    <w:rsid w:val="009F3DD5"/>
    <w:rsid w:val="009F4DEB"/>
    <w:rsid w:val="009F5020"/>
    <w:rsid w:val="009F68C7"/>
    <w:rsid w:val="00A00437"/>
    <w:rsid w:val="00A016A8"/>
    <w:rsid w:val="00A03F35"/>
    <w:rsid w:val="00A04442"/>
    <w:rsid w:val="00A04572"/>
    <w:rsid w:val="00A0532D"/>
    <w:rsid w:val="00A072D9"/>
    <w:rsid w:val="00A11C9E"/>
    <w:rsid w:val="00A131F5"/>
    <w:rsid w:val="00A1398A"/>
    <w:rsid w:val="00A15490"/>
    <w:rsid w:val="00A16208"/>
    <w:rsid w:val="00A2450C"/>
    <w:rsid w:val="00A3110B"/>
    <w:rsid w:val="00A335E9"/>
    <w:rsid w:val="00A42E84"/>
    <w:rsid w:val="00A44509"/>
    <w:rsid w:val="00A457B3"/>
    <w:rsid w:val="00A466DF"/>
    <w:rsid w:val="00A506EC"/>
    <w:rsid w:val="00A526E6"/>
    <w:rsid w:val="00A548A8"/>
    <w:rsid w:val="00A61972"/>
    <w:rsid w:val="00A62765"/>
    <w:rsid w:val="00A7275C"/>
    <w:rsid w:val="00A7376D"/>
    <w:rsid w:val="00A8187D"/>
    <w:rsid w:val="00A81E78"/>
    <w:rsid w:val="00A8324B"/>
    <w:rsid w:val="00A85B42"/>
    <w:rsid w:val="00A85EAA"/>
    <w:rsid w:val="00A97533"/>
    <w:rsid w:val="00AA2A79"/>
    <w:rsid w:val="00AA41CF"/>
    <w:rsid w:val="00AB37D2"/>
    <w:rsid w:val="00AB50C7"/>
    <w:rsid w:val="00AB51B9"/>
    <w:rsid w:val="00AB5E34"/>
    <w:rsid w:val="00AC4C8B"/>
    <w:rsid w:val="00AC77C3"/>
    <w:rsid w:val="00AD1CCC"/>
    <w:rsid w:val="00AD43AA"/>
    <w:rsid w:val="00AD78DC"/>
    <w:rsid w:val="00AE474D"/>
    <w:rsid w:val="00AE7FC4"/>
    <w:rsid w:val="00AF10FC"/>
    <w:rsid w:val="00AF1C8E"/>
    <w:rsid w:val="00AF3531"/>
    <w:rsid w:val="00AF6FF7"/>
    <w:rsid w:val="00B01C2A"/>
    <w:rsid w:val="00B037EC"/>
    <w:rsid w:val="00B10C64"/>
    <w:rsid w:val="00B16332"/>
    <w:rsid w:val="00B1746E"/>
    <w:rsid w:val="00B25250"/>
    <w:rsid w:val="00B262B1"/>
    <w:rsid w:val="00B32132"/>
    <w:rsid w:val="00B32582"/>
    <w:rsid w:val="00B32A0E"/>
    <w:rsid w:val="00B34262"/>
    <w:rsid w:val="00B356C9"/>
    <w:rsid w:val="00B42672"/>
    <w:rsid w:val="00B42C48"/>
    <w:rsid w:val="00B44C2E"/>
    <w:rsid w:val="00B44C98"/>
    <w:rsid w:val="00B46491"/>
    <w:rsid w:val="00B51062"/>
    <w:rsid w:val="00B516A5"/>
    <w:rsid w:val="00B529DC"/>
    <w:rsid w:val="00B5482B"/>
    <w:rsid w:val="00B575AE"/>
    <w:rsid w:val="00B6561A"/>
    <w:rsid w:val="00B67079"/>
    <w:rsid w:val="00B700BF"/>
    <w:rsid w:val="00B7121F"/>
    <w:rsid w:val="00B7316D"/>
    <w:rsid w:val="00B73CB4"/>
    <w:rsid w:val="00B73F1C"/>
    <w:rsid w:val="00B74B75"/>
    <w:rsid w:val="00B7678C"/>
    <w:rsid w:val="00B802F2"/>
    <w:rsid w:val="00B8196F"/>
    <w:rsid w:val="00B82D04"/>
    <w:rsid w:val="00B82FA9"/>
    <w:rsid w:val="00B83E17"/>
    <w:rsid w:val="00B86542"/>
    <w:rsid w:val="00B90D11"/>
    <w:rsid w:val="00B93DA5"/>
    <w:rsid w:val="00B94932"/>
    <w:rsid w:val="00B97E0D"/>
    <w:rsid w:val="00BA492D"/>
    <w:rsid w:val="00BB1610"/>
    <w:rsid w:val="00BC02E1"/>
    <w:rsid w:val="00BC26FE"/>
    <w:rsid w:val="00BC5C2F"/>
    <w:rsid w:val="00BD0359"/>
    <w:rsid w:val="00BD1CF1"/>
    <w:rsid w:val="00BD6893"/>
    <w:rsid w:val="00BD7382"/>
    <w:rsid w:val="00BE1A7A"/>
    <w:rsid w:val="00BE22A6"/>
    <w:rsid w:val="00BE4428"/>
    <w:rsid w:val="00BE7271"/>
    <w:rsid w:val="00BF00A7"/>
    <w:rsid w:val="00BF05C5"/>
    <w:rsid w:val="00BF365D"/>
    <w:rsid w:val="00BF4D9D"/>
    <w:rsid w:val="00BF7E61"/>
    <w:rsid w:val="00C006FC"/>
    <w:rsid w:val="00C02B3B"/>
    <w:rsid w:val="00C02F71"/>
    <w:rsid w:val="00C04B8E"/>
    <w:rsid w:val="00C050D2"/>
    <w:rsid w:val="00C06E02"/>
    <w:rsid w:val="00C0706C"/>
    <w:rsid w:val="00C07E21"/>
    <w:rsid w:val="00C1242B"/>
    <w:rsid w:val="00C175F8"/>
    <w:rsid w:val="00C21DFE"/>
    <w:rsid w:val="00C351B0"/>
    <w:rsid w:val="00C36BCC"/>
    <w:rsid w:val="00C4095B"/>
    <w:rsid w:val="00C529C8"/>
    <w:rsid w:val="00C5328C"/>
    <w:rsid w:val="00C54EDD"/>
    <w:rsid w:val="00C57274"/>
    <w:rsid w:val="00C61CB8"/>
    <w:rsid w:val="00C62578"/>
    <w:rsid w:val="00C64DAC"/>
    <w:rsid w:val="00C67807"/>
    <w:rsid w:val="00C74184"/>
    <w:rsid w:val="00C76EAF"/>
    <w:rsid w:val="00C84D0C"/>
    <w:rsid w:val="00C8684A"/>
    <w:rsid w:val="00C91C7A"/>
    <w:rsid w:val="00C97AEF"/>
    <w:rsid w:val="00CA6EF9"/>
    <w:rsid w:val="00CA75FD"/>
    <w:rsid w:val="00CB11F6"/>
    <w:rsid w:val="00CB1582"/>
    <w:rsid w:val="00CB1642"/>
    <w:rsid w:val="00CB2640"/>
    <w:rsid w:val="00CB32BF"/>
    <w:rsid w:val="00CB3FC4"/>
    <w:rsid w:val="00CB567D"/>
    <w:rsid w:val="00CC2B65"/>
    <w:rsid w:val="00CC5D78"/>
    <w:rsid w:val="00CD1207"/>
    <w:rsid w:val="00CD355E"/>
    <w:rsid w:val="00CD7753"/>
    <w:rsid w:val="00CE1C8A"/>
    <w:rsid w:val="00CE215A"/>
    <w:rsid w:val="00CE3B16"/>
    <w:rsid w:val="00CE53FB"/>
    <w:rsid w:val="00CE65D6"/>
    <w:rsid w:val="00CE6B79"/>
    <w:rsid w:val="00CF02C8"/>
    <w:rsid w:val="00CF0964"/>
    <w:rsid w:val="00CF2E89"/>
    <w:rsid w:val="00CF448F"/>
    <w:rsid w:val="00CF71BB"/>
    <w:rsid w:val="00D01429"/>
    <w:rsid w:val="00D0165A"/>
    <w:rsid w:val="00D104F1"/>
    <w:rsid w:val="00D13162"/>
    <w:rsid w:val="00D1382C"/>
    <w:rsid w:val="00D14BA4"/>
    <w:rsid w:val="00D153BC"/>
    <w:rsid w:val="00D15947"/>
    <w:rsid w:val="00D160FF"/>
    <w:rsid w:val="00D17701"/>
    <w:rsid w:val="00D231B6"/>
    <w:rsid w:val="00D254CD"/>
    <w:rsid w:val="00D2681A"/>
    <w:rsid w:val="00D33853"/>
    <w:rsid w:val="00D356AA"/>
    <w:rsid w:val="00D37332"/>
    <w:rsid w:val="00D42EF3"/>
    <w:rsid w:val="00D43709"/>
    <w:rsid w:val="00D43C8A"/>
    <w:rsid w:val="00D44C43"/>
    <w:rsid w:val="00D514F5"/>
    <w:rsid w:val="00D5214B"/>
    <w:rsid w:val="00D60E9F"/>
    <w:rsid w:val="00D644B5"/>
    <w:rsid w:val="00D71EAC"/>
    <w:rsid w:val="00D7261F"/>
    <w:rsid w:val="00D72BA4"/>
    <w:rsid w:val="00D73C30"/>
    <w:rsid w:val="00D74EFF"/>
    <w:rsid w:val="00D75290"/>
    <w:rsid w:val="00D80290"/>
    <w:rsid w:val="00D82CD9"/>
    <w:rsid w:val="00D85AA4"/>
    <w:rsid w:val="00D86F2C"/>
    <w:rsid w:val="00D87AC6"/>
    <w:rsid w:val="00D91370"/>
    <w:rsid w:val="00D927CC"/>
    <w:rsid w:val="00DA192B"/>
    <w:rsid w:val="00DA3A2A"/>
    <w:rsid w:val="00DA4926"/>
    <w:rsid w:val="00DA54E5"/>
    <w:rsid w:val="00DA6566"/>
    <w:rsid w:val="00DA73D0"/>
    <w:rsid w:val="00DA7677"/>
    <w:rsid w:val="00DB1E3E"/>
    <w:rsid w:val="00DC0DEC"/>
    <w:rsid w:val="00DC5200"/>
    <w:rsid w:val="00DD5784"/>
    <w:rsid w:val="00DD7182"/>
    <w:rsid w:val="00DE05AD"/>
    <w:rsid w:val="00DE1B21"/>
    <w:rsid w:val="00DE3907"/>
    <w:rsid w:val="00DE3EF4"/>
    <w:rsid w:val="00DE54DD"/>
    <w:rsid w:val="00DE7989"/>
    <w:rsid w:val="00DF007B"/>
    <w:rsid w:val="00DF09C3"/>
    <w:rsid w:val="00DF3ED7"/>
    <w:rsid w:val="00DF44C4"/>
    <w:rsid w:val="00E04C19"/>
    <w:rsid w:val="00E06181"/>
    <w:rsid w:val="00E10043"/>
    <w:rsid w:val="00E142C8"/>
    <w:rsid w:val="00E17434"/>
    <w:rsid w:val="00E17508"/>
    <w:rsid w:val="00E17953"/>
    <w:rsid w:val="00E20A49"/>
    <w:rsid w:val="00E20FEA"/>
    <w:rsid w:val="00E21CBE"/>
    <w:rsid w:val="00E22E17"/>
    <w:rsid w:val="00E2601B"/>
    <w:rsid w:val="00E306E7"/>
    <w:rsid w:val="00E31379"/>
    <w:rsid w:val="00E340C8"/>
    <w:rsid w:val="00E342DB"/>
    <w:rsid w:val="00E379A7"/>
    <w:rsid w:val="00E50472"/>
    <w:rsid w:val="00E51ECE"/>
    <w:rsid w:val="00E54094"/>
    <w:rsid w:val="00E555B0"/>
    <w:rsid w:val="00E63538"/>
    <w:rsid w:val="00E63915"/>
    <w:rsid w:val="00E64978"/>
    <w:rsid w:val="00E67FC7"/>
    <w:rsid w:val="00E80E6C"/>
    <w:rsid w:val="00E827AB"/>
    <w:rsid w:val="00E85128"/>
    <w:rsid w:val="00E90D66"/>
    <w:rsid w:val="00E93C08"/>
    <w:rsid w:val="00E9483C"/>
    <w:rsid w:val="00E975D8"/>
    <w:rsid w:val="00E976A0"/>
    <w:rsid w:val="00EA0C23"/>
    <w:rsid w:val="00EA19C8"/>
    <w:rsid w:val="00EA4115"/>
    <w:rsid w:val="00EA4168"/>
    <w:rsid w:val="00EB56E2"/>
    <w:rsid w:val="00EB6B35"/>
    <w:rsid w:val="00EC0252"/>
    <w:rsid w:val="00EC1FD6"/>
    <w:rsid w:val="00EC42D6"/>
    <w:rsid w:val="00EC4DB1"/>
    <w:rsid w:val="00EC720F"/>
    <w:rsid w:val="00ED15F2"/>
    <w:rsid w:val="00EE2123"/>
    <w:rsid w:val="00EE21A5"/>
    <w:rsid w:val="00EE3061"/>
    <w:rsid w:val="00EE6F54"/>
    <w:rsid w:val="00EF0964"/>
    <w:rsid w:val="00EF23AD"/>
    <w:rsid w:val="00EF2BB7"/>
    <w:rsid w:val="00EF369C"/>
    <w:rsid w:val="00EF5E4A"/>
    <w:rsid w:val="00EF63E1"/>
    <w:rsid w:val="00EF7E69"/>
    <w:rsid w:val="00EF7F84"/>
    <w:rsid w:val="00F00E73"/>
    <w:rsid w:val="00F02F26"/>
    <w:rsid w:val="00F03667"/>
    <w:rsid w:val="00F04262"/>
    <w:rsid w:val="00F07672"/>
    <w:rsid w:val="00F11190"/>
    <w:rsid w:val="00F14951"/>
    <w:rsid w:val="00F157E2"/>
    <w:rsid w:val="00F222B3"/>
    <w:rsid w:val="00F233FD"/>
    <w:rsid w:val="00F23CA6"/>
    <w:rsid w:val="00F31E64"/>
    <w:rsid w:val="00F41231"/>
    <w:rsid w:val="00F414F1"/>
    <w:rsid w:val="00F42231"/>
    <w:rsid w:val="00F423F1"/>
    <w:rsid w:val="00F45E56"/>
    <w:rsid w:val="00F468FC"/>
    <w:rsid w:val="00F53DF8"/>
    <w:rsid w:val="00F54D03"/>
    <w:rsid w:val="00F55D04"/>
    <w:rsid w:val="00F62A2A"/>
    <w:rsid w:val="00F73109"/>
    <w:rsid w:val="00F81C51"/>
    <w:rsid w:val="00F8318C"/>
    <w:rsid w:val="00F839AA"/>
    <w:rsid w:val="00F85496"/>
    <w:rsid w:val="00F871F0"/>
    <w:rsid w:val="00F9533B"/>
    <w:rsid w:val="00F95DCD"/>
    <w:rsid w:val="00F9761B"/>
    <w:rsid w:val="00F97BB2"/>
    <w:rsid w:val="00FA1F83"/>
    <w:rsid w:val="00FA7219"/>
    <w:rsid w:val="00FB2F29"/>
    <w:rsid w:val="00FB54C8"/>
    <w:rsid w:val="00FB5DCC"/>
    <w:rsid w:val="00FB6380"/>
    <w:rsid w:val="00FB7C89"/>
    <w:rsid w:val="00FC31E2"/>
    <w:rsid w:val="00FC381A"/>
    <w:rsid w:val="00FC620B"/>
    <w:rsid w:val="00FC6CA8"/>
    <w:rsid w:val="00FC7AAA"/>
    <w:rsid w:val="00FD01E8"/>
    <w:rsid w:val="00FD1E38"/>
    <w:rsid w:val="00FD22C8"/>
    <w:rsid w:val="00FD6AEE"/>
    <w:rsid w:val="00FE2DC8"/>
    <w:rsid w:val="00FE5824"/>
    <w:rsid w:val="00FE6284"/>
    <w:rsid w:val="00FE7E87"/>
    <w:rsid w:val="00FF2764"/>
    <w:rsid w:val="00FF37CE"/>
    <w:rsid w:val="00FF3818"/>
    <w:rsid w:val="00FF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53EBB"/>
  <w15:chartTrackingRefBased/>
  <w15:docId w15:val="{799B5698-77B9-1A4F-AD58-5E13564AB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50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next w:val="a3"/>
    <w:uiPriority w:val="59"/>
    <w:qFormat/>
    <w:rsid w:val="0007458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59"/>
    <w:qFormat/>
    <w:rsid w:val="00074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3"/>
    <w:uiPriority w:val="59"/>
    <w:qFormat/>
    <w:rsid w:val="0084654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7">
    <w:name w:val="网格型7"/>
    <w:basedOn w:val="a1"/>
    <w:next w:val="a3"/>
    <w:uiPriority w:val="59"/>
    <w:qFormat/>
    <w:rsid w:val="00787C4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8">
    <w:name w:val="网格型8"/>
    <w:basedOn w:val="a1"/>
    <w:next w:val="a3"/>
    <w:uiPriority w:val="59"/>
    <w:qFormat/>
    <w:rsid w:val="00787C4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Normal (Web)"/>
    <w:basedOn w:val="a"/>
    <w:uiPriority w:val="99"/>
    <w:unhideWhenUsed/>
    <w:qFormat/>
    <w:rsid w:val="00E976A0"/>
    <w:pPr>
      <w:spacing w:before="100" w:beforeAutospacing="1" w:after="100" w:afterAutospacing="1"/>
    </w:pPr>
  </w:style>
  <w:style w:type="table" w:customStyle="1" w:styleId="21">
    <w:name w:val="无格式表格 21"/>
    <w:basedOn w:val="a1"/>
    <w:uiPriority w:val="42"/>
    <w:qFormat/>
    <w:rsid w:val="00E976A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footer"/>
    <w:basedOn w:val="a"/>
    <w:link w:val="a6"/>
    <w:unhideWhenUsed/>
    <w:rsid w:val="001C359D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rsid w:val="001C359D"/>
    <w:rPr>
      <w:rFonts w:ascii="Times New Roman" w:eastAsia="宋体" w:hAnsi="Times New Roman" w:cs="Times New Roman"/>
      <w:sz w:val="18"/>
      <w:szCs w:val="18"/>
    </w:rPr>
  </w:style>
  <w:style w:type="character" w:styleId="a7">
    <w:name w:val="page number"/>
    <w:basedOn w:val="a0"/>
    <w:unhideWhenUsed/>
    <w:rsid w:val="001C359D"/>
  </w:style>
  <w:style w:type="table" w:styleId="3-5">
    <w:name w:val="List Table 3 Accent 5"/>
    <w:basedOn w:val="a1"/>
    <w:uiPriority w:val="48"/>
    <w:rsid w:val="00E6497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4">
    <w:name w:val="List Table 3 Accent 4"/>
    <w:basedOn w:val="a1"/>
    <w:uiPriority w:val="48"/>
    <w:rsid w:val="00FC620B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1">
    <w:name w:val="List Table 3 Accent 1"/>
    <w:basedOn w:val="a1"/>
    <w:uiPriority w:val="48"/>
    <w:rsid w:val="00E827A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">
    <w:name w:val="List Table 3"/>
    <w:basedOn w:val="a1"/>
    <w:uiPriority w:val="48"/>
    <w:rsid w:val="00AF1C8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2-6">
    <w:name w:val="List Table 2 Accent 6"/>
    <w:basedOn w:val="a1"/>
    <w:uiPriority w:val="47"/>
    <w:rsid w:val="0045412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a8">
    <w:name w:val="line number"/>
    <w:basedOn w:val="a0"/>
    <w:uiPriority w:val="99"/>
    <w:semiHidden/>
    <w:unhideWhenUsed/>
    <w:rsid w:val="00B5482B"/>
  </w:style>
  <w:style w:type="table" w:styleId="4-5">
    <w:name w:val="List Table 4 Accent 5"/>
    <w:basedOn w:val="a1"/>
    <w:uiPriority w:val="49"/>
    <w:rsid w:val="00832FB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1">
    <w:name w:val="List Table 4 Accent 1"/>
    <w:basedOn w:val="a1"/>
    <w:uiPriority w:val="49"/>
    <w:rsid w:val="00AB51B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4">
    <w:name w:val="List Table 4 Accent 4"/>
    <w:basedOn w:val="a1"/>
    <w:uiPriority w:val="49"/>
    <w:rsid w:val="00AB51B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Grid Table 4 Accent 5"/>
    <w:basedOn w:val="a1"/>
    <w:uiPriority w:val="49"/>
    <w:rsid w:val="00AB51B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9">
    <w:name w:val="Revision"/>
    <w:hidden/>
    <w:uiPriority w:val="99"/>
    <w:semiHidden/>
    <w:rsid w:val="009316BA"/>
    <w:rPr>
      <w:rFonts w:ascii="宋体" w:eastAsia="宋体" w:hAnsi="宋体" w:cs="宋体"/>
      <w:kern w:val="0"/>
      <w:sz w:val="24"/>
    </w:rPr>
  </w:style>
  <w:style w:type="table" w:styleId="4-6">
    <w:name w:val="Grid Table 4 Accent 6"/>
    <w:basedOn w:val="a1"/>
    <w:uiPriority w:val="49"/>
    <w:rsid w:val="00A0457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-6">
    <w:name w:val="List Table 3 Accent 6"/>
    <w:basedOn w:val="a1"/>
    <w:uiPriority w:val="48"/>
    <w:rsid w:val="006061DD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0E3B9C-59D6-C548-9C3E-F5AE437C0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5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J</dc:creator>
  <cp:keywords/>
  <dc:description/>
  <cp:lastModifiedBy>234721800@qq.com</cp:lastModifiedBy>
  <cp:revision>548</cp:revision>
  <cp:lastPrinted>2021-08-18T07:04:00Z</cp:lastPrinted>
  <dcterms:created xsi:type="dcterms:W3CDTF">2021-08-18T06:38:00Z</dcterms:created>
  <dcterms:modified xsi:type="dcterms:W3CDTF">2022-06-12T03:52:00Z</dcterms:modified>
</cp:coreProperties>
</file>